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8F437" w14:textId="70370E2A" w:rsidR="00392EEB" w:rsidRPr="004706CB" w:rsidRDefault="00E54365" w:rsidP="00D76DDB">
      <w:pPr>
        <w:bidi w:val="0"/>
        <w:spacing w:line="480" w:lineRule="auto"/>
        <w:jc w:val="center"/>
        <w:rPr>
          <w:rFonts w:asciiTheme="minorBidi" w:hAnsiTheme="minorBidi"/>
          <w:b/>
          <w:bCs/>
          <w:sz w:val="24"/>
          <w:szCs w:val="24"/>
          <w:u w:val="single"/>
        </w:rPr>
      </w:pPr>
      <w:r>
        <w:rPr>
          <w:rFonts w:asciiTheme="minorBidi" w:hAnsiTheme="minorBidi"/>
          <w:b/>
          <w:bCs/>
          <w:sz w:val="24"/>
          <w:szCs w:val="24"/>
          <w:u w:val="single"/>
        </w:rPr>
        <w:t>Supplementary</w:t>
      </w:r>
      <w:r w:rsidR="004E5627" w:rsidRPr="004706CB">
        <w:rPr>
          <w:rFonts w:asciiTheme="minorBidi" w:hAnsiTheme="minorBidi"/>
          <w:b/>
          <w:bCs/>
          <w:sz w:val="24"/>
          <w:szCs w:val="24"/>
          <w:u w:val="single"/>
        </w:rPr>
        <w:t xml:space="preserve"> </w:t>
      </w:r>
      <w:r w:rsidR="00264C49" w:rsidRPr="004706CB">
        <w:rPr>
          <w:rFonts w:asciiTheme="minorBidi" w:hAnsiTheme="minorBidi"/>
          <w:b/>
          <w:bCs/>
          <w:sz w:val="24"/>
          <w:szCs w:val="24"/>
          <w:u w:val="single"/>
        </w:rPr>
        <w:t>Material</w:t>
      </w:r>
    </w:p>
    <w:p w14:paraId="100ECB2E" w14:textId="0D125666" w:rsidR="001A5727" w:rsidRPr="001A5727" w:rsidRDefault="00B636F8" w:rsidP="001A5727">
      <w:pPr>
        <w:bidi w:val="0"/>
        <w:spacing w:line="480" w:lineRule="auto"/>
        <w:rPr>
          <w:rFonts w:asciiTheme="minorBidi" w:hAnsiTheme="minorBidi"/>
          <w:b/>
          <w:bCs/>
          <w:lang w:val="en-IL"/>
        </w:rPr>
      </w:pPr>
      <w:r>
        <w:rPr>
          <w:rFonts w:asciiTheme="minorBidi" w:hAnsiTheme="minorBidi"/>
          <w:b/>
          <w:bCs/>
          <w:lang w:val="en-IL"/>
        </w:rPr>
        <w:t xml:space="preserve">Supplementary </w:t>
      </w:r>
      <w:r w:rsidR="001A5727">
        <w:rPr>
          <w:rFonts w:asciiTheme="minorBidi" w:hAnsiTheme="minorBidi"/>
          <w:b/>
          <w:bCs/>
          <w:lang w:val="en-IL"/>
        </w:rPr>
        <w:t>Methods</w:t>
      </w:r>
      <w:r w:rsidR="00D84C46" w:rsidRPr="00D84C46">
        <w:rPr>
          <w:rFonts w:asciiTheme="minorBidi" w:hAnsiTheme="minorBidi"/>
          <w:b/>
          <w:bCs/>
          <w:lang w:val="en-IL"/>
        </w:rPr>
        <w:t xml:space="preserve"> </w:t>
      </w:r>
    </w:p>
    <w:p w14:paraId="5597E59C" w14:textId="4F9535BA" w:rsidR="001A5727" w:rsidRPr="001A5727"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t>This retrospective cohort study was</w:t>
      </w:r>
      <w:r w:rsidRPr="001A5727">
        <w:rPr>
          <w:rFonts w:asciiTheme="minorBidi" w:eastAsiaTheme="majorEastAsia" w:hAnsiTheme="minorBidi"/>
          <w:b/>
          <w:bCs/>
          <w:szCs w:val="28"/>
        </w:rPr>
        <w:t xml:space="preserve"> </w:t>
      </w:r>
      <w:r w:rsidRPr="001A5727">
        <w:rPr>
          <w:rFonts w:asciiTheme="minorBidi" w:eastAsiaTheme="majorEastAsia" w:hAnsiTheme="minorBidi"/>
          <w:szCs w:val="28"/>
        </w:rPr>
        <w:t>conducted using the TriNetX global health research network, which provides access to deidentified electronic medical records from over 160 million patients across 141 healthcare organizations, primarily in the United States and Western Europe. Data available through the platform include diagnoses, procedures, medications, laboratory results, and demographics</w:t>
      </w:r>
      <w:r w:rsidRPr="001A5727">
        <w:rPr>
          <w:rFonts w:asciiTheme="minorBidi" w:eastAsiaTheme="majorEastAsia" w:hAnsiTheme="minorBidi" w:cs="Arial"/>
          <w:szCs w:val="28"/>
          <w:rtl/>
        </w:rPr>
        <w:t>.</w:t>
      </w:r>
    </w:p>
    <w:p w14:paraId="0C7B43C8" w14:textId="61A6F3FB" w:rsidR="001A5727" w:rsidRPr="001A5727"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t>All analyses were performed in March 2025 using the Global Collaborative Network, restricted to patients with an index event within the past 20 years per TriNetX platform limitations. The TriNetX LIVE™ platform performs analyses within the secure environments of each participating institution and returns only aggregate-level results to the researcher. Statistical computations were executed using Java 11.0.16 (Apache Commons Math 3.6.1), R 4.0.2 (Hmisc 1-1, Survival 3.2-3), and Python 3.7 (lifelines 0.22.4, matplotlib 3.5.1, numpy 1.21.5, pandas 1.3.5, scipy 1.7.3, statsmodels 0.13.2). The study adhered to all relevant data protection standards, including HIPAA and the EU General Data Protection Regulation (GDPR), and was exempt from Institutional Review Board approval due to the use of deidentified data. TriNetX is ISO 27001:2013 certified</w:t>
      </w:r>
      <w:r w:rsidRPr="001A5727">
        <w:rPr>
          <w:rFonts w:asciiTheme="minorBidi" w:eastAsiaTheme="majorEastAsia" w:hAnsiTheme="minorBidi" w:cs="Arial"/>
          <w:szCs w:val="28"/>
          <w:rtl/>
        </w:rPr>
        <w:t>.</w:t>
      </w:r>
    </w:p>
    <w:p w14:paraId="1919C3DF" w14:textId="65F43EF8" w:rsidR="001A5727" w:rsidRPr="001A5727"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t>Patients were identified using Current Procedural Terminology (CPT) and International Classification of Diseases, Tenth Revision (ICD-10) codes. The Ptosis Repair with Intraocular Surgery (PRIOS) cohort included patients aged ≥50 years who underwent ptosis repair (CPT 67901–67908), followed by their first recorded intraocular anterior or posterior segment surgery (CPT 1009892, 1009771) within 1 month to 10 years after the eyelid procedure. The Ptosis Repair Only (PRO) cohort included patients with the same inclusion criteria for ptosis repair but no subsequent intraocular surgery recorded during the 10-year follow-up</w:t>
      </w:r>
      <w:r w:rsidRPr="001A5727">
        <w:rPr>
          <w:rFonts w:asciiTheme="minorBidi" w:eastAsiaTheme="majorEastAsia" w:hAnsiTheme="minorBidi" w:cs="Arial"/>
          <w:szCs w:val="28"/>
          <w:rtl/>
        </w:rPr>
        <w:t>.</w:t>
      </w:r>
    </w:p>
    <w:p w14:paraId="0C8AF6CF" w14:textId="15B6929D" w:rsidR="001A5727" w:rsidRPr="001A5727"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lastRenderedPageBreak/>
        <w:t>To reduce potential confounding from unrelated conditions that may affect eyelid anatomy or function, we excluded patients with diagnoses of myoneural junction or muscle disease (ICD-10 G70–G73), third nerve palsy (H49.0), Horner’s syndrome (G90.2), periocular trauma (S01.1), ocular or orbital injury (S05), burns involving the head or face (T20), and congenital anomalies of the eyelid, lacrimal system, or orbit (Q10). All patients were required to have at least one year of follow-up after ptosis repair</w:t>
      </w:r>
      <w:r w:rsidRPr="001A5727">
        <w:rPr>
          <w:rFonts w:asciiTheme="minorBidi" w:eastAsiaTheme="majorEastAsia" w:hAnsiTheme="minorBidi" w:cs="Arial"/>
          <w:szCs w:val="28"/>
          <w:rtl/>
        </w:rPr>
        <w:t>.</w:t>
      </w:r>
    </w:p>
    <w:p w14:paraId="70121389" w14:textId="07B0D934" w:rsidR="001A5727" w:rsidRPr="001A5727"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t>Baseline covariates were assessed within the 12 months prior to the index event (intraocular surgery for PRIOS; ptosis repair for PRO). Propensity score matching was performed using logistic regression with 1:1 greedy nearest neighbor matching and a caliper width of 0.1 pooled standard deviations of the logit of the propensity score. Covariates included age, sex, race, ethnicity, and comorbidities: essential hypertension, hyperlipidemia, type 2 diabetes mellitus, overweight and obesity, anxiety and stress-related disorders, systemic connective tissue disorders, dry eye syndrome, blepharitis, contact lens use, nicotine dependence, housing and economic problems, and social environment challenges</w:t>
      </w:r>
      <w:r w:rsidRPr="001A5727">
        <w:rPr>
          <w:rFonts w:asciiTheme="minorBidi" w:eastAsiaTheme="majorEastAsia" w:hAnsiTheme="minorBidi" w:cs="Arial"/>
          <w:szCs w:val="28"/>
          <w:rtl/>
        </w:rPr>
        <w:t>.</w:t>
      </w:r>
    </w:p>
    <w:p w14:paraId="657DD0F8" w14:textId="77777777" w:rsidR="00370031" w:rsidRDefault="001A5727" w:rsidP="001A5727">
      <w:pPr>
        <w:bidi w:val="0"/>
        <w:spacing w:line="480" w:lineRule="auto"/>
        <w:rPr>
          <w:rFonts w:asciiTheme="minorBidi" w:eastAsiaTheme="majorEastAsia" w:hAnsiTheme="minorBidi"/>
          <w:szCs w:val="28"/>
        </w:rPr>
      </w:pPr>
      <w:r w:rsidRPr="001A5727">
        <w:rPr>
          <w:rFonts w:asciiTheme="minorBidi" w:eastAsiaTheme="majorEastAsia" w:hAnsiTheme="minorBidi"/>
          <w:szCs w:val="28"/>
        </w:rPr>
        <w:t>The primary outcome was reoperation for recurrent ptosis, defined by repeat ptosis surgery (CPT 67901–67908) occurring at least 3 months after the index event to avoid capturing immediate postoperative revisions. Patients were followed for up to 2 years, with sensitivity analyses extending follow-up to 5 and 10 years. Kaplan–Meier survival curves, log-rank tests, and Cox proportional hazards models were used to estimate cumulative incidence and hazard ratios. Proportionality was assessed via Schoenfeld residuals.</w:t>
      </w:r>
    </w:p>
    <w:p w14:paraId="5BECB4B4" w14:textId="4BCD99BE" w:rsidR="009447EF" w:rsidRDefault="00370031" w:rsidP="009447EF">
      <w:pPr>
        <w:bidi w:val="0"/>
        <w:spacing w:line="480" w:lineRule="auto"/>
        <w:rPr>
          <w:rFonts w:asciiTheme="minorBidi" w:eastAsiaTheme="majorEastAsia" w:hAnsiTheme="minorBidi"/>
          <w:szCs w:val="28"/>
        </w:rPr>
      </w:pPr>
      <w:r>
        <w:rPr>
          <w:rFonts w:asciiTheme="minorBidi" w:eastAsiaTheme="majorEastAsia" w:hAnsiTheme="minorBidi"/>
          <w:szCs w:val="28"/>
        </w:rPr>
        <w:br w:type="page"/>
      </w:r>
      <w:r w:rsidR="009447EF" w:rsidRPr="009447EF">
        <w:rPr>
          <w:rFonts w:asciiTheme="minorBidi" w:eastAsiaTheme="majorEastAsia" w:hAnsiTheme="minorBidi"/>
          <w:b/>
          <w:bCs/>
          <w:szCs w:val="28"/>
        </w:rPr>
        <w:lastRenderedPageBreak/>
        <w:t>Supplementary Figure 1.</w:t>
      </w:r>
      <w:r w:rsidR="009447EF" w:rsidRPr="009447EF">
        <w:rPr>
          <w:rFonts w:asciiTheme="minorBidi" w:eastAsiaTheme="majorEastAsia" w:hAnsiTheme="minorBidi"/>
          <w:szCs w:val="28"/>
        </w:rPr>
        <w:t xml:space="preserve"> Kaplan–Meier Analysis of Reoperation for Recurrent Ptosis (5-Year Follow-up)</w:t>
      </w:r>
    </w:p>
    <w:p w14:paraId="15BE85F8" w14:textId="77777777" w:rsidR="009447EF" w:rsidRDefault="009447EF" w:rsidP="009447EF">
      <w:pPr>
        <w:bidi w:val="0"/>
        <w:spacing w:line="480" w:lineRule="auto"/>
        <w:rPr>
          <w:rFonts w:asciiTheme="minorBidi" w:eastAsiaTheme="majorEastAsia" w:hAnsiTheme="minorBidi"/>
          <w:szCs w:val="28"/>
        </w:rPr>
      </w:pPr>
      <w:r w:rsidRPr="009447EF">
        <w:rPr>
          <w:rFonts w:asciiTheme="minorBidi" w:eastAsiaTheme="majorEastAsia" w:hAnsiTheme="minorBidi"/>
          <w:noProof/>
          <w:szCs w:val="28"/>
          <w:lang w:val="en-IL"/>
        </w:rPr>
        <w:drawing>
          <wp:anchor distT="0" distB="0" distL="114300" distR="114300" simplePos="0" relativeHeight="251668480" behindDoc="0" locked="0" layoutInCell="1" allowOverlap="1" wp14:anchorId="4EB6E054" wp14:editId="49262714">
            <wp:simplePos x="0" y="0"/>
            <wp:positionH relativeFrom="column">
              <wp:posOffset>0</wp:posOffset>
            </wp:positionH>
            <wp:positionV relativeFrom="paragraph">
              <wp:posOffset>1215</wp:posOffset>
            </wp:positionV>
            <wp:extent cx="5731510" cy="3582035"/>
            <wp:effectExtent l="0" t="0" r="0" b="0"/>
            <wp:wrapSquare wrapText="bothSides"/>
            <wp:docPr id="2071531728" name="Picture 2" descr="A graph of a person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531728" name="Picture 2" descr="A graph of a person with a red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0FBE6E" w14:textId="323AD307" w:rsidR="001A5727" w:rsidRPr="009447EF" w:rsidRDefault="009447EF" w:rsidP="009447EF">
      <w:pPr>
        <w:bidi w:val="0"/>
        <w:spacing w:line="480" w:lineRule="auto"/>
        <w:rPr>
          <w:rFonts w:asciiTheme="minorBidi" w:eastAsiaTheme="majorEastAsia" w:hAnsiTheme="minorBidi"/>
          <w:szCs w:val="28"/>
          <w:lang w:val="en-IL"/>
        </w:rPr>
      </w:pPr>
      <w:r w:rsidRPr="009447EF">
        <w:rPr>
          <w:rFonts w:asciiTheme="minorBidi" w:eastAsiaTheme="majorEastAsia" w:hAnsiTheme="minorBidi"/>
          <w:szCs w:val="28"/>
        </w:rPr>
        <w:t>Legend:</w:t>
      </w:r>
      <w:r>
        <w:rPr>
          <w:rFonts w:asciiTheme="minorBidi" w:eastAsiaTheme="majorEastAsia" w:hAnsiTheme="minorBidi"/>
          <w:szCs w:val="28"/>
        </w:rPr>
        <w:t xml:space="preserve"> </w:t>
      </w:r>
      <w:r w:rsidRPr="009447EF">
        <w:rPr>
          <w:rFonts w:asciiTheme="minorBidi" w:eastAsiaTheme="majorEastAsia" w:hAnsiTheme="minorBidi"/>
          <w:szCs w:val="28"/>
        </w:rPr>
        <w:t>This Kaplan–Meier curve shows the cumulative incidence of reoperation for recurrent ptosis over 60 months in the PRIOS (Ptosis Repair with Subsequent Intraocular Surgery) and PRO (Ptosis Repair Only) cohorts. The PRIOS cohort (red) demonstrated a higher cumulative incidence than the PRO cohort (blue), with a hazard ratio of 1.98 (95% CI, 1.27–3.10; log-rank p = 0.00</w:t>
      </w:r>
      <w:r>
        <w:rPr>
          <w:rFonts w:asciiTheme="minorBidi" w:eastAsiaTheme="majorEastAsia" w:hAnsiTheme="minorBidi"/>
          <w:szCs w:val="28"/>
        </w:rPr>
        <w:t>23</w:t>
      </w:r>
      <w:r w:rsidRPr="009447EF">
        <w:rPr>
          <w:rFonts w:asciiTheme="minorBidi" w:eastAsiaTheme="majorEastAsia" w:hAnsiTheme="minorBidi"/>
          <w:szCs w:val="28"/>
        </w:rPr>
        <w:t>). Shaded areas indicate 95% confidence intervals.</w:t>
      </w:r>
      <w:r w:rsidR="001A5727" w:rsidRPr="001A5727">
        <w:rPr>
          <w:rFonts w:asciiTheme="minorBidi" w:eastAsiaTheme="majorEastAsia" w:hAnsiTheme="minorBidi"/>
          <w:szCs w:val="28"/>
        </w:rPr>
        <w:br w:type="page"/>
      </w:r>
    </w:p>
    <w:p w14:paraId="1E2F61BC" w14:textId="77B75A19" w:rsidR="009271E5" w:rsidRPr="009271E5" w:rsidRDefault="009271E5" w:rsidP="009271E5">
      <w:pPr>
        <w:bidi w:val="0"/>
        <w:spacing w:line="480" w:lineRule="auto"/>
        <w:rPr>
          <w:rFonts w:asciiTheme="minorBidi" w:eastAsiaTheme="majorEastAsia" w:hAnsiTheme="minorBidi"/>
          <w:szCs w:val="28"/>
          <w:lang w:val="en-IL"/>
        </w:rPr>
      </w:pPr>
      <w:r w:rsidRPr="009271E5">
        <w:rPr>
          <w:rFonts w:asciiTheme="minorBidi" w:eastAsiaTheme="majorEastAsia" w:hAnsiTheme="minorBidi"/>
          <w:noProof/>
          <w:szCs w:val="28"/>
          <w:lang w:val="en-IL"/>
        </w:rPr>
        <w:lastRenderedPageBreak/>
        <w:drawing>
          <wp:anchor distT="0" distB="0" distL="114300" distR="114300" simplePos="0" relativeHeight="251659776" behindDoc="0" locked="0" layoutInCell="1" allowOverlap="1" wp14:anchorId="656992BE" wp14:editId="799E19A8">
            <wp:simplePos x="0" y="0"/>
            <wp:positionH relativeFrom="column">
              <wp:posOffset>0</wp:posOffset>
            </wp:positionH>
            <wp:positionV relativeFrom="paragraph">
              <wp:posOffset>814650</wp:posOffset>
            </wp:positionV>
            <wp:extent cx="5731510" cy="3582035"/>
            <wp:effectExtent l="0" t="0" r="0" b="0"/>
            <wp:wrapSquare wrapText="bothSides"/>
            <wp:docPr id="1471082261" name="Picture 7"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82261" name="Picture 7" descr="A graph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14:sizeRelH relativeFrom="page">
              <wp14:pctWidth>0</wp14:pctWidth>
            </wp14:sizeRelH>
            <wp14:sizeRelV relativeFrom="page">
              <wp14:pctHeight>0</wp14:pctHeight>
            </wp14:sizeRelV>
          </wp:anchor>
        </w:drawing>
      </w:r>
      <w:r w:rsidR="004B017A" w:rsidRPr="004B017A">
        <w:rPr>
          <w:rFonts w:asciiTheme="minorBidi" w:eastAsiaTheme="majorEastAsia" w:hAnsiTheme="minorBidi"/>
          <w:b/>
          <w:bCs/>
          <w:szCs w:val="28"/>
        </w:rPr>
        <w:t xml:space="preserve">Supplementary </w:t>
      </w:r>
      <w:r w:rsidR="004B017A" w:rsidRPr="004B017A">
        <w:rPr>
          <w:rFonts w:asciiTheme="minorBidi" w:eastAsiaTheme="majorEastAsia" w:hAnsiTheme="minorBidi"/>
          <w:b/>
          <w:bCs/>
          <w:szCs w:val="28"/>
          <w:lang w:val="en-IL"/>
        </w:rPr>
        <w:t>Figure 2.</w:t>
      </w:r>
      <w:r w:rsidR="004B017A" w:rsidRPr="004B017A">
        <w:rPr>
          <w:rFonts w:asciiTheme="minorBidi" w:eastAsiaTheme="majorEastAsia" w:hAnsiTheme="minorBidi"/>
          <w:szCs w:val="28"/>
          <w:lang w:val="en-IL"/>
        </w:rPr>
        <w:t xml:space="preserve"> Kaplan–Meier Analysis of Reoperation for Recurrent Ptosis (10-Year Follow-up)</w:t>
      </w:r>
      <w:r w:rsidR="004B017A" w:rsidRPr="004B017A">
        <w:rPr>
          <w:rFonts w:asciiTheme="minorBidi" w:eastAsiaTheme="majorEastAsia" w:hAnsiTheme="minorBidi"/>
          <w:szCs w:val="28"/>
          <w:lang w:val="en-IL"/>
        </w:rPr>
        <w:br/>
      </w:r>
    </w:p>
    <w:p w14:paraId="2C46EABB" w14:textId="0A444F2D" w:rsidR="004B017A" w:rsidRPr="004B017A" w:rsidRDefault="004B017A" w:rsidP="004B017A">
      <w:pPr>
        <w:bidi w:val="0"/>
        <w:spacing w:line="480" w:lineRule="auto"/>
        <w:rPr>
          <w:rFonts w:asciiTheme="minorBidi" w:eastAsiaTheme="majorEastAsia" w:hAnsiTheme="minorBidi"/>
          <w:szCs w:val="28"/>
          <w:lang w:val="en-IL"/>
        </w:rPr>
      </w:pPr>
      <w:r w:rsidRPr="004B017A">
        <w:rPr>
          <w:rFonts w:asciiTheme="minorBidi" w:eastAsiaTheme="majorEastAsia" w:hAnsiTheme="minorBidi"/>
          <w:szCs w:val="28"/>
          <w:lang w:val="en-IL"/>
        </w:rPr>
        <w:t>Legend: This Kaplan–Meier curve shows the cumulative incidence of reoperation for recurrent ptosis over 120 months in the PRIOS (Ptosis Repair with Subsequent Intraocular Surgery) and PRO (Ptosis Repair Only) cohorts. The PRIOS cohort (red) demonstrated a higher cumulative incidence than the PRO cohort (blue), with a hazard ratio of 1.67 (95% CI, 1.12–2.48; log-rank p = 0.0</w:t>
      </w:r>
      <w:r w:rsidR="009271E5">
        <w:rPr>
          <w:rFonts w:asciiTheme="minorBidi" w:eastAsiaTheme="majorEastAsia" w:hAnsiTheme="minorBidi"/>
          <w:szCs w:val="28"/>
          <w:lang w:val="en-IL"/>
        </w:rPr>
        <w:t>031</w:t>
      </w:r>
      <w:r w:rsidRPr="004B017A">
        <w:rPr>
          <w:rFonts w:asciiTheme="minorBidi" w:eastAsiaTheme="majorEastAsia" w:hAnsiTheme="minorBidi"/>
          <w:szCs w:val="28"/>
          <w:lang w:val="en-IL"/>
        </w:rPr>
        <w:t>). Shaded areas indicate 95% confidence intervals.</w:t>
      </w:r>
    </w:p>
    <w:p w14:paraId="2F2543D2" w14:textId="66520C70" w:rsidR="009D058A" w:rsidRPr="009D058A" w:rsidRDefault="009D058A" w:rsidP="009D058A">
      <w:pPr>
        <w:bidi w:val="0"/>
        <w:spacing w:line="480" w:lineRule="auto"/>
        <w:rPr>
          <w:rFonts w:asciiTheme="minorBidi" w:eastAsiaTheme="majorEastAsia" w:hAnsiTheme="minorBidi"/>
          <w:szCs w:val="28"/>
        </w:rPr>
      </w:pPr>
    </w:p>
    <w:sectPr w:rsidR="009D058A" w:rsidRPr="009D058A" w:rsidSect="00097314">
      <w:footerReference w:type="default" r:id="rId10"/>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A7959" w14:textId="77777777" w:rsidR="00331680" w:rsidRDefault="00331680" w:rsidP="005D4954">
      <w:pPr>
        <w:spacing w:after="0" w:line="240" w:lineRule="auto"/>
      </w:pPr>
      <w:r>
        <w:separator/>
      </w:r>
    </w:p>
  </w:endnote>
  <w:endnote w:type="continuationSeparator" w:id="0">
    <w:p w14:paraId="3503BC8A" w14:textId="77777777" w:rsidR="00331680" w:rsidRDefault="00331680" w:rsidP="005D4954">
      <w:pPr>
        <w:spacing w:after="0" w:line="240" w:lineRule="auto"/>
      </w:pPr>
      <w:r>
        <w:continuationSeparator/>
      </w:r>
    </w:p>
  </w:endnote>
  <w:endnote w:type="continuationNotice" w:id="1">
    <w:p w14:paraId="16E84056" w14:textId="77777777" w:rsidR="00331680" w:rsidRDefault="003316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185011482"/>
      <w:docPartObj>
        <w:docPartGallery w:val="Page Numbers (Bottom of Page)"/>
        <w:docPartUnique/>
      </w:docPartObj>
    </w:sdtPr>
    <w:sdtEndPr>
      <w:rPr>
        <w:noProof/>
      </w:rPr>
    </w:sdtEndPr>
    <w:sdtContent>
      <w:p w14:paraId="5B04CB1E" w14:textId="77777777" w:rsidR="00B06D8A" w:rsidRDefault="00B06D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F11BAB" w14:textId="77777777" w:rsidR="00B06D8A" w:rsidRDefault="00B06D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3AFAB" w14:textId="77777777" w:rsidR="00331680" w:rsidRDefault="00331680" w:rsidP="005D4954">
      <w:pPr>
        <w:spacing w:after="0" w:line="240" w:lineRule="auto"/>
      </w:pPr>
      <w:r>
        <w:separator/>
      </w:r>
    </w:p>
  </w:footnote>
  <w:footnote w:type="continuationSeparator" w:id="0">
    <w:p w14:paraId="2E572E68" w14:textId="77777777" w:rsidR="00331680" w:rsidRDefault="00331680" w:rsidP="005D4954">
      <w:pPr>
        <w:spacing w:after="0" w:line="240" w:lineRule="auto"/>
      </w:pPr>
      <w:r>
        <w:continuationSeparator/>
      </w:r>
    </w:p>
  </w:footnote>
  <w:footnote w:type="continuationNotice" w:id="1">
    <w:p w14:paraId="3A76A34F" w14:textId="77777777" w:rsidR="00331680" w:rsidRDefault="0033168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48E"/>
    <w:multiLevelType w:val="hybridMultilevel"/>
    <w:tmpl w:val="7FCAFA2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A2D1FCC"/>
    <w:multiLevelType w:val="hybridMultilevel"/>
    <w:tmpl w:val="8DAEC6EA"/>
    <w:lvl w:ilvl="0" w:tplc="B0CCF116">
      <w:start w:val="1"/>
      <w:numFmt w:val="bullet"/>
      <w:lvlText w:val="-"/>
      <w:lvlJc w:val="left"/>
      <w:pPr>
        <w:ind w:left="360" w:hanging="360"/>
      </w:pPr>
      <w:rPr>
        <w:rFonts w:ascii="Calibri" w:eastAsiaTheme="minorHAnsi" w:hAnsi="Calibri" w:cs="Calibr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11313406"/>
    <w:multiLevelType w:val="hybridMultilevel"/>
    <w:tmpl w:val="8F2E39FE"/>
    <w:lvl w:ilvl="0" w:tplc="98EAB88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3AE2E0A"/>
    <w:multiLevelType w:val="hybridMultilevel"/>
    <w:tmpl w:val="22EAAC1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2F00F56"/>
    <w:multiLevelType w:val="hybridMultilevel"/>
    <w:tmpl w:val="2D52F02E"/>
    <w:lvl w:ilvl="0" w:tplc="A870757A">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57D3A1F"/>
    <w:multiLevelType w:val="hybridMultilevel"/>
    <w:tmpl w:val="ACD2A7DE"/>
    <w:lvl w:ilvl="0" w:tplc="0A5A9C3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7DF30F2"/>
    <w:multiLevelType w:val="hybridMultilevel"/>
    <w:tmpl w:val="E89AFEFA"/>
    <w:lvl w:ilvl="0" w:tplc="CC3462E2">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7" w15:restartNumberingAfterBreak="0">
    <w:nsid w:val="39AF27D4"/>
    <w:multiLevelType w:val="hybridMultilevel"/>
    <w:tmpl w:val="F4E8F1A4"/>
    <w:lvl w:ilvl="0" w:tplc="DF740A92">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3961437"/>
    <w:multiLevelType w:val="hybridMultilevel"/>
    <w:tmpl w:val="A41C753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DB90119"/>
    <w:multiLevelType w:val="hybridMultilevel"/>
    <w:tmpl w:val="D36ED8F0"/>
    <w:lvl w:ilvl="0" w:tplc="80467ACE">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FEA7B51"/>
    <w:multiLevelType w:val="hybridMultilevel"/>
    <w:tmpl w:val="B21A27AA"/>
    <w:lvl w:ilvl="0" w:tplc="ACB2ABAE">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27A4C80"/>
    <w:multiLevelType w:val="hybridMultilevel"/>
    <w:tmpl w:val="61602764"/>
    <w:lvl w:ilvl="0" w:tplc="7B6C5182">
      <w:start w:val="8"/>
      <w:numFmt w:val="bullet"/>
      <w:lvlText w:val=""/>
      <w:lvlJc w:val="left"/>
      <w:pPr>
        <w:ind w:left="720" w:hanging="360"/>
      </w:pPr>
      <w:rPr>
        <w:rFonts w:ascii="Symbol" w:eastAsia="Calibri" w:hAnsi="Symbol" w:cs="Times New Roman" w:hint="default"/>
        <w:b/>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59461E3"/>
    <w:multiLevelType w:val="hybridMultilevel"/>
    <w:tmpl w:val="B7189C6E"/>
    <w:lvl w:ilvl="0" w:tplc="BC86FB5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E1E6289"/>
    <w:multiLevelType w:val="hybridMultilevel"/>
    <w:tmpl w:val="CADE2702"/>
    <w:lvl w:ilvl="0" w:tplc="300ED4A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6F305EE4"/>
    <w:multiLevelType w:val="multilevel"/>
    <w:tmpl w:val="5C7C5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68C2E6D"/>
    <w:multiLevelType w:val="hybridMultilevel"/>
    <w:tmpl w:val="EDBCED5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77C62EF0"/>
    <w:multiLevelType w:val="multilevel"/>
    <w:tmpl w:val="DD409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697ED9"/>
    <w:multiLevelType w:val="hybridMultilevel"/>
    <w:tmpl w:val="B360E4D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420876851">
    <w:abstractNumId w:val="11"/>
  </w:num>
  <w:num w:numId="2" w16cid:durableId="1967463455">
    <w:abstractNumId w:val="17"/>
  </w:num>
  <w:num w:numId="3" w16cid:durableId="1518739074">
    <w:abstractNumId w:val="9"/>
  </w:num>
  <w:num w:numId="4" w16cid:durableId="731198179">
    <w:abstractNumId w:val="10"/>
  </w:num>
  <w:num w:numId="5" w16cid:durableId="1012533826">
    <w:abstractNumId w:val="4"/>
  </w:num>
  <w:num w:numId="6" w16cid:durableId="560990552">
    <w:abstractNumId w:val="1"/>
  </w:num>
  <w:num w:numId="7" w16cid:durableId="1730422946">
    <w:abstractNumId w:val="7"/>
  </w:num>
  <w:num w:numId="8" w16cid:durableId="1605068656">
    <w:abstractNumId w:val="12"/>
  </w:num>
  <w:num w:numId="9" w16cid:durableId="201208890">
    <w:abstractNumId w:val="6"/>
  </w:num>
  <w:num w:numId="10" w16cid:durableId="1617786896">
    <w:abstractNumId w:val="2"/>
  </w:num>
  <w:num w:numId="11" w16cid:durableId="129175853">
    <w:abstractNumId w:val="13"/>
  </w:num>
  <w:num w:numId="12" w16cid:durableId="379591771">
    <w:abstractNumId w:val="5"/>
  </w:num>
  <w:num w:numId="13" w16cid:durableId="947128948">
    <w:abstractNumId w:val="0"/>
  </w:num>
  <w:num w:numId="14" w16cid:durableId="1436553523">
    <w:abstractNumId w:val="3"/>
  </w:num>
  <w:num w:numId="15" w16cid:durableId="1782413578">
    <w:abstractNumId w:val="8"/>
  </w:num>
  <w:num w:numId="16" w16cid:durableId="778184008">
    <w:abstractNumId w:val="15"/>
  </w:num>
  <w:num w:numId="17" w16cid:durableId="1999378113">
    <w:abstractNumId w:val="14"/>
  </w:num>
  <w:num w:numId="18" w16cid:durableId="7957618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wNTS1NDexsLQ0MDdU0lEKTi0uzszPAymwNKwFAPp08AQtAAAA"/>
  </w:docVars>
  <w:rsids>
    <w:rsidRoot w:val="006D00A6"/>
    <w:rsid w:val="00000540"/>
    <w:rsid w:val="00001FF2"/>
    <w:rsid w:val="00002C12"/>
    <w:rsid w:val="00004A4D"/>
    <w:rsid w:val="00004CCF"/>
    <w:rsid w:val="000066EB"/>
    <w:rsid w:val="00011EAD"/>
    <w:rsid w:val="00012087"/>
    <w:rsid w:val="00014CD7"/>
    <w:rsid w:val="00015314"/>
    <w:rsid w:val="00015C61"/>
    <w:rsid w:val="000169E9"/>
    <w:rsid w:val="00017C2C"/>
    <w:rsid w:val="00022208"/>
    <w:rsid w:val="00023A16"/>
    <w:rsid w:val="00024139"/>
    <w:rsid w:val="00030BD6"/>
    <w:rsid w:val="00035FE9"/>
    <w:rsid w:val="0004378D"/>
    <w:rsid w:val="000438C0"/>
    <w:rsid w:val="0004409E"/>
    <w:rsid w:val="00044262"/>
    <w:rsid w:val="000466E5"/>
    <w:rsid w:val="00046B0E"/>
    <w:rsid w:val="00050BAB"/>
    <w:rsid w:val="000517D1"/>
    <w:rsid w:val="00051C10"/>
    <w:rsid w:val="00051C19"/>
    <w:rsid w:val="0005256D"/>
    <w:rsid w:val="0005348B"/>
    <w:rsid w:val="00054C17"/>
    <w:rsid w:val="000614E9"/>
    <w:rsid w:val="0006204E"/>
    <w:rsid w:val="00062E93"/>
    <w:rsid w:val="00063A29"/>
    <w:rsid w:val="00065D57"/>
    <w:rsid w:val="00066802"/>
    <w:rsid w:val="0006715A"/>
    <w:rsid w:val="00067C64"/>
    <w:rsid w:val="00067F70"/>
    <w:rsid w:val="00072BB3"/>
    <w:rsid w:val="000748A9"/>
    <w:rsid w:val="00075026"/>
    <w:rsid w:val="0007676A"/>
    <w:rsid w:val="00080C76"/>
    <w:rsid w:val="00080D10"/>
    <w:rsid w:val="00080F89"/>
    <w:rsid w:val="000830DD"/>
    <w:rsid w:val="00083708"/>
    <w:rsid w:val="00083886"/>
    <w:rsid w:val="00090069"/>
    <w:rsid w:val="000909EE"/>
    <w:rsid w:val="000919F6"/>
    <w:rsid w:val="00094FCE"/>
    <w:rsid w:val="0009584D"/>
    <w:rsid w:val="000968BE"/>
    <w:rsid w:val="00096BB1"/>
    <w:rsid w:val="00097257"/>
    <w:rsid w:val="00097314"/>
    <w:rsid w:val="000A48FB"/>
    <w:rsid w:val="000B1CCD"/>
    <w:rsid w:val="000B213C"/>
    <w:rsid w:val="000B3C90"/>
    <w:rsid w:val="000B583B"/>
    <w:rsid w:val="000B5BA4"/>
    <w:rsid w:val="000B6B2D"/>
    <w:rsid w:val="000B70B6"/>
    <w:rsid w:val="000C044C"/>
    <w:rsid w:val="000C09DA"/>
    <w:rsid w:val="000C170C"/>
    <w:rsid w:val="000C1D07"/>
    <w:rsid w:val="000C35D7"/>
    <w:rsid w:val="000C4065"/>
    <w:rsid w:val="000C4CC8"/>
    <w:rsid w:val="000C67E4"/>
    <w:rsid w:val="000C7237"/>
    <w:rsid w:val="000D128C"/>
    <w:rsid w:val="000D4CFB"/>
    <w:rsid w:val="000D52D3"/>
    <w:rsid w:val="000D7230"/>
    <w:rsid w:val="000D7845"/>
    <w:rsid w:val="000D79D9"/>
    <w:rsid w:val="000E3014"/>
    <w:rsid w:val="000E38F9"/>
    <w:rsid w:val="000E59A7"/>
    <w:rsid w:val="000E6619"/>
    <w:rsid w:val="000E6A82"/>
    <w:rsid w:val="000E75A6"/>
    <w:rsid w:val="000F00E5"/>
    <w:rsid w:val="000F269E"/>
    <w:rsid w:val="000F6930"/>
    <w:rsid w:val="00102CF0"/>
    <w:rsid w:val="001071B5"/>
    <w:rsid w:val="001108CE"/>
    <w:rsid w:val="00111366"/>
    <w:rsid w:val="0011550A"/>
    <w:rsid w:val="0011638C"/>
    <w:rsid w:val="00116D14"/>
    <w:rsid w:val="00117272"/>
    <w:rsid w:val="001178DE"/>
    <w:rsid w:val="001228DD"/>
    <w:rsid w:val="0012336E"/>
    <w:rsid w:val="00123B86"/>
    <w:rsid w:val="00125997"/>
    <w:rsid w:val="00126E21"/>
    <w:rsid w:val="00130B8E"/>
    <w:rsid w:val="00130ED8"/>
    <w:rsid w:val="00133031"/>
    <w:rsid w:val="00133C46"/>
    <w:rsid w:val="00133EB5"/>
    <w:rsid w:val="00134CFC"/>
    <w:rsid w:val="00134E8D"/>
    <w:rsid w:val="00135AAD"/>
    <w:rsid w:val="001370CB"/>
    <w:rsid w:val="0014023C"/>
    <w:rsid w:val="00140DAE"/>
    <w:rsid w:val="00140FC3"/>
    <w:rsid w:val="00141A9A"/>
    <w:rsid w:val="00143949"/>
    <w:rsid w:val="00143A61"/>
    <w:rsid w:val="00144478"/>
    <w:rsid w:val="00147511"/>
    <w:rsid w:val="0015068B"/>
    <w:rsid w:val="001508F0"/>
    <w:rsid w:val="00153FF2"/>
    <w:rsid w:val="0015470E"/>
    <w:rsid w:val="001577EE"/>
    <w:rsid w:val="0016045C"/>
    <w:rsid w:val="00161444"/>
    <w:rsid w:val="00162F5F"/>
    <w:rsid w:val="001660F0"/>
    <w:rsid w:val="00171065"/>
    <w:rsid w:val="00173056"/>
    <w:rsid w:val="00173B8B"/>
    <w:rsid w:val="00173DD2"/>
    <w:rsid w:val="001761A9"/>
    <w:rsid w:val="00176493"/>
    <w:rsid w:val="00180F87"/>
    <w:rsid w:val="00183CC8"/>
    <w:rsid w:val="00184363"/>
    <w:rsid w:val="00185628"/>
    <w:rsid w:val="001857D9"/>
    <w:rsid w:val="00185FE4"/>
    <w:rsid w:val="00186B35"/>
    <w:rsid w:val="001873F9"/>
    <w:rsid w:val="00187E23"/>
    <w:rsid w:val="00190735"/>
    <w:rsid w:val="001909B8"/>
    <w:rsid w:val="00193CD1"/>
    <w:rsid w:val="001955F4"/>
    <w:rsid w:val="00195F8F"/>
    <w:rsid w:val="001A446A"/>
    <w:rsid w:val="001A4874"/>
    <w:rsid w:val="001A54D4"/>
    <w:rsid w:val="001A5727"/>
    <w:rsid w:val="001B183C"/>
    <w:rsid w:val="001B5C7A"/>
    <w:rsid w:val="001B5EEE"/>
    <w:rsid w:val="001C3AA4"/>
    <w:rsid w:val="001C4D37"/>
    <w:rsid w:val="001C5E37"/>
    <w:rsid w:val="001C68B4"/>
    <w:rsid w:val="001C7AC8"/>
    <w:rsid w:val="001D12A5"/>
    <w:rsid w:val="001D25E5"/>
    <w:rsid w:val="001D50D3"/>
    <w:rsid w:val="001D683A"/>
    <w:rsid w:val="001D6D32"/>
    <w:rsid w:val="001E1361"/>
    <w:rsid w:val="001E25DB"/>
    <w:rsid w:val="001E2857"/>
    <w:rsid w:val="001E285F"/>
    <w:rsid w:val="001E3E90"/>
    <w:rsid w:val="001E6314"/>
    <w:rsid w:val="001F0AA6"/>
    <w:rsid w:val="001F1B11"/>
    <w:rsid w:val="001F37A0"/>
    <w:rsid w:val="001F4307"/>
    <w:rsid w:val="001F476E"/>
    <w:rsid w:val="001F5121"/>
    <w:rsid w:val="001F51A7"/>
    <w:rsid w:val="001F66FB"/>
    <w:rsid w:val="00200868"/>
    <w:rsid w:val="0020295A"/>
    <w:rsid w:val="00202E41"/>
    <w:rsid w:val="00206D13"/>
    <w:rsid w:val="00207664"/>
    <w:rsid w:val="002114D5"/>
    <w:rsid w:val="00211821"/>
    <w:rsid w:val="00213B54"/>
    <w:rsid w:val="00214178"/>
    <w:rsid w:val="002152EE"/>
    <w:rsid w:val="00216A58"/>
    <w:rsid w:val="00217AF7"/>
    <w:rsid w:val="00225549"/>
    <w:rsid w:val="00226745"/>
    <w:rsid w:val="002269D4"/>
    <w:rsid w:val="00231646"/>
    <w:rsid w:val="00237593"/>
    <w:rsid w:val="002376B8"/>
    <w:rsid w:val="00240827"/>
    <w:rsid w:val="00241369"/>
    <w:rsid w:val="00241FC9"/>
    <w:rsid w:val="00242276"/>
    <w:rsid w:val="00245F31"/>
    <w:rsid w:val="00250DB6"/>
    <w:rsid w:val="00253A0E"/>
    <w:rsid w:val="00254003"/>
    <w:rsid w:val="002567EB"/>
    <w:rsid w:val="00260952"/>
    <w:rsid w:val="002622F2"/>
    <w:rsid w:val="002635C0"/>
    <w:rsid w:val="0026363F"/>
    <w:rsid w:val="00264755"/>
    <w:rsid w:val="00264BF6"/>
    <w:rsid w:val="00264C49"/>
    <w:rsid w:val="00265C8C"/>
    <w:rsid w:val="00270CFA"/>
    <w:rsid w:val="0027381F"/>
    <w:rsid w:val="002755A0"/>
    <w:rsid w:val="002755A4"/>
    <w:rsid w:val="0027696E"/>
    <w:rsid w:val="0028220D"/>
    <w:rsid w:val="002847BB"/>
    <w:rsid w:val="002861A5"/>
    <w:rsid w:val="002879CD"/>
    <w:rsid w:val="00287D70"/>
    <w:rsid w:val="0029410C"/>
    <w:rsid w:val="0029459A"/>
    <w:rsid w:val="00294F26"/>
    <w:rsid w:val="00295005"/>
    <w:rsid w:val="002951CB"/>
    <w:rsid w:val="002A2022"/>
    <w:rsid w:val="002A269F"/>
    <w:rsid w:val="002A6BC5"/>
    <w:rsid w:val="002B06EB"/>
    <w:rsid w:val="002B559C"/>
    <w:rsid w:val="002B68ED"/>
    <w:rsid w:val="002B722F"/>
    <w:rsid w:val="002C02F8"/>
    <w:rsid w:val="002C2AE0"/>
    <w:rsid w:val="002C356C"/>
    <w:rsid w:val="002C516D"/>
    <w:rsid w:val="002C76A3"/>
    <w:rsid w:val="002D1C71"/>
    <w:rsid w:val="002D250B"/>
    <w:rsid w:val="002D4B27"/>
    <w:rsid w:val="002D5A1F"/>
    <w:rsid w:val="002D5AF1"/>
    <w:rsid w:val="002D61D1"/>
    <w:rsid w:val="002D6A05"/>
    <w:rsid w:val="002D7EBA"/>
    <w:rsid w:val="002E1F05"/>
    <w:rsid w:val="002E207B"/>
    <w:rsid w:val="002E4FAD"/>
    <w:rsid w:val="002E7868"/>
    <w:rsid w:val="002F0668"/>
    <w:rsid w:val="00300109"/>
    <w:rsid w:val="00300282"/>
    <w:rsid w:val="00301B99"/>
    <w:rsid w:val="00302A3E"/>
    <w:rsid w:val="00303900"/>
    <w:rsid w:val="00304485"/>
    <w:rsid w:val="0030509F"/>
    <w:rsid w:val="00306E66"/>
    <w:rsid w:val="00310C4A"/>
    <w:rsid w:val="00310E00"/>
    <w:rsid w:val="00313E06"/>
    <w:rsid w:val="00314581"/>
    <w:rsid w:val="0031559D"/>
    <w:rsid w:val="00320B64"/>
    <w:rsid w:val="00321FC3"/>
    <w:rsid w:val="003246FC"/>
    <w:rsid w:val="00326886"/>
    <w:rsid w:val="00331627"/>
    <w:rsid w:val="00331680"/>
    <w:rsid w:val="00332E4B"/>
    <w:rsid w:val="003330BF"/>
    <w:rsid w:val="003334DB"/>
    <w:rsid w:val="003345D9"/>
    <w:rsid w:val="0034132D"/>
    <w:rsid w:val="00343049"/>
    <w:rsid w:val="00344837"/>
    <w:rsid w:val="00344F09"/>
    <w:rsid w:val="00346667"/>
    <w:rsid w:val="00353336"/>
    <w:rsid w:val="00354367"/>
    <w:rsid w:val="00355189"/>
    <w:rsid w:val="003552CC"/>
    <w:rsid w:val="00355C49"/>
    <w:rsid w:val="0035605C"/>
    <w:rsid w:val="00356094"/>
    <w:rsid w:val="003579BB"/>
    <w:rsid w:val="00362A2C"/>
    <w:rsid w:val="00362E1C"/>
    <w:rsid w:val="003640CC"/>
    <w:rsid w:val="003650AE"/>
    <w:rsid w:val="00365393"/>
    <w:rsid w:val="003676D6"/>
    <w:rsid w:val="003679FB"/>
    <w:rsid w:val="00370031"/>
    <w:rsid w:val="0037007C"/>
    <w:rsid w:val="00373704"/>
    <w:rsid w:val="0037411C"/>
    <w:rsid w:val="00376E31"/>
    <w:rsid w:val="00380039"/>
    <w:rsid w:val="003823ED"/>
    <w:rsid w:val="003824DC"/>
    <w:rsid w:val="003834E1"/>
    <w:rsid w:val="00383CD2"/>
    <w:rsid w:val="00384757"/>
    <w:rsid w:val="0038543C"/>
    <w:rsid w:val="0038722B"/>
    <w:rsid w:val="003922DE"/>
    <w:rsid w:val="00392EEB"/>
    <w:rsid w:val="00392FCC"/>
    <w:rsid w:val="00393B82"/>
    <w:rsid w:val="00393F08"/>
    <w:rsid w:val="003941FC"/>
    <w:rsid w:val="00395D20"/>
    <w:rsid w:val="00396CC9"/>
    <w:rsid w:val="00397234"/>
    <w:rsid w:val="00397D82"/>
    <w:rsid w:val="003A1E58"/>
    <w:rsid w:val="003A24F4"/>
    <w:rsid w:val="003A2570"/>
    <w:rsid w:val="003A54DA"/>
    <w:rsid w:val="003B055E"/>
    <w:rsid w:val="003B1010"/>
    <w:rsid w:val="003B1ED1"/>
    <w:rsid w:val="003B5E58"/>
    <w:rsid w:val="003B64CD"/>
    <w:rsid w:val="003C012D"/>
    <w:rsid w:val="003C090C"/>
    <w:rsid w:val="003C126B"/>
    <w:rsid w:val="003C12D9"/>
    <w:rsid w:val="003C13BB"/>
    <w:rsid w:val="003C14B6"/>
    <w:rsid w:val="003C187A"/>
    <w:rsid w:val="003C373A"/>
    <w:rsid w:val="003C3897"/>
    <w:rsid w:val="003C40FF"/>
    <w:rsid w:val="003C43D4"/>
    <w:rsid w:val="003C5CD2"/>
    <w:rsid w:val="003C6EBC"/>
    <w:rsid w:val="003C7D80"/>
    <w:rsid w:val="003D4958"/>
    <w:rsid w:val="003D4EB9"/>
    <w:rsid w:val="003D75C8"/>
    <w:rsid w:val="003D7FB4"/>
    <w:rsid w:val="003E0CAE"/>
    <w:rsid w:val="003E4FC5"/>
    <w:rsid w:val="003E544F"/>
    <w:rsid w:val="003E5EE0"/>
    <w:rsid w:val="003E6A13"/>
    <w:rsid w:val="003E77CC"/>
    <w:rsid w:val="003F1C53"/>
    <w:rsid w:val="003F282F"/>
    <w:rsid w:val="003F286E"/>
    <w:rsid w:val="003F5315"/>
    <w:rsid w:val="003F6923"/>
    <w:rsid w:val="0040114F"/>
    <w:rsid w:val="0040180E"/>
    <w:rsid w:val="00401E99"/>
    <w:rsid w:val="004020A1"/>
    <w:rsid w:val="00403DC1"/>
    <w:rsid w:val="00410284"/>
    <w:rsid w:val="00410650"/>
    <w:rsid w:val="0041162D"/>
    <w:rsid w:val="00412C61"/>
    <w:rsid w:val="0041368F"/>
    <w:rsid w:val="004235F6"/>
    <w:rsid w:val="00424863"/>
    <w:rsid w:val="00425BDE"/>
    <w:rsid w:val="0042690B"/>
    <w:rsid w:val="004272F2"/>
    <w:rsid w:val="0043061D"/>
    <w:rsid w:val="0043257F"/>
    <w:rsid w:val="004332B3"/>
    <w:rsid w:val="00434002"/>
    <w:rsid w:val="00434A99"/>
    <w:rsid w:val="0043553E"/>
    <w:rsid w:val="00435D35"/>
    <w:rsid w:val="00435EAF"/>
    <w:rsid w:val="0044216E"/>
    <w:rsid w:val="00443674"/>
    <w:rsid w:val="0044476F"/>
    <w:rsid w:val="00446C3E"/>
    <w:rsid w:val="00447672"/>
    <w:rsid w:val="0045044C"/>
    <w:rsid w:val="00450AD9"/>
    <w:rsid w:val="0045163D"/>
    <w:rsid w:val="00456B18"/>
    <w:rsid w:val="00461681"/>
    <w:rsid w:val="004635F9"/>
    <w:rsid w:val="0046449F"/>
    <w:rsid w:val="004660AF"/>
    <w:rsid w:val="00467793"/>
    <w:rsid w:val="00467F8C"/>
    <w:rsid w:val="004706CB"/>
    <w:rsid w:val="00470B9E"/>
    <w:rsid w:val="00471CB3"/>
    <w:rsid w:val="00471FD5"/>
    <w:rsid w:val="00472AAE"/>
    <w:rsid w:val="00475E5A"/>
    <w:rsid w:val="00477D74"/>
    <w:rsid w:val="004820E3"/>
    <w:rsid w:val="0048277C"/>
    <w:rsid w:val="004827E9"/>
    <w:rsid w:val="0048370A"/>
    <w:rsid w:val="00483B66"/>
    <w:rsid w:val="004847CA"/>
    <w:rsid w:val="00486959"/>
    <w:rsid w:val="00486B8D"/>
    <w:rsid w:val="00487F09"/>
    <w:rsid w:val="00494CC0"/>
    <w:rsid w:val="00495066"/>
    <w:rsid w:val="00495E19"/>
    <w:rsid w:val="0049659C"/>
    <w:rsid w:val="004A0896"/>
    <w:rsid w:val="004A0E2A"/>
    <w:rsid w:val="004A1119"/>
    <w:rsid w:val="004A21AF"/>
    <w:rsid w:val="004A4A45"/>
    <w:rsid w:val="004A577A"/>
    <w:rsid w:val="004A6282"/>
    <w:rsid w:val="004A632F"/>
    <w:rsid w:val="004A7A13"/>
    <w:rsid w:val="004B017A"/>
    <w:rsid w:val="004B06DC"/>
    <w:rsid w:val="004B252A"/>
    <w:rsid w:val="004B300B"/>
    <w:rsid w:val="004B38B2"/>
    <w:rsid w:val="004B54BE"/>
    <w:rsid w:val="004B6A74"/>
    <w:rsid w:val="004B7EE4"/>
    <w:rsid w:val="004C0893"/>
    <w:rsid w:val="004C0D1A"/>
    <w:rsid w:val="004C0FAB"/>
    <w:rsid w:val="004C2FF8"/>
    <w:rsid w:val="004C47BC"/>
    <w:rsid w:val="004C56B4"/>
    <w:rsid w:val="004D0A68"/>
    <w:rsid w:val="004D0D9B"/>
    <w:rsid w:val="004D154F"/>
    <w:rsid w:val="004D15B4"/>
    <w:rsid w:val="004D2C66"/>
    <w:rsid w:val="004D48B1"/>
    <w:rsid w:val="004D4D19"/>
    <w:rsid w:val="004D760E"/>
    <w:rsid w:val="004D7C02"/>
    <w:rsid w:val="004E1B9D"/>
    <w:rsid w:val="004E269B"/>
    <w:rsid w:val="004E5627"/>
    <w:rsid w:val="004E697A"/>
    <w:rsid w:val="004E6F54"/>
    <w:rsid w:val="004F060F"/>
    <w:rsid w:val="004F0F39"/>
    <w:rsid w:val="004F2BD9"/>
    <w:rsid w:val="004F39D5"/>
    <w:rsid w:val="004F5534"/>
    <w:rsid w:val="00501C52"/>
    <w:rsid w:val="00515797"/>
    <w:rsid w:val="00516D9A"/>
    <w:rsid w:val="0051794E"/>
    <w:rsid w:val="005220DC"/>
    <w:rsid w:val="00523E9C"/>
    <w:rsid w:val="005263F5"/>
    <w:rsid w:val="005275BA"/>
    <w:rsid w:val="005305BC"/>
    <w:rsid w:val="0053073B"/>
    <w:rsid w:val="005309BE"/>
    <w:rsid w:val="0053150D"/>
    <w:rsid w:val="00531D98"/>
    <w:rsid w:val="00534105"/>
    <w:rsid w:val="005352C3"/>
    <w:rsid w:val="00537873"/>
    <w:rsid w:val="0054342C"/>
    <w:rsid w:val="00543601"/>
    <w:rsid w:val="00543932"/>
    <w:rsid w:val="00543984"/>
    <w:rsid w:val="005449BA"/>
    <w:rsid w:val="00544D20"/>
    <w:rsid w:val="0054731A"/>
    <w:rsid w:val="00550388"/>
    <w:rsid w:val="00551FC5"/>
    <w:rsid w:val="0055278A"/>
    <w:rsid w:val="00553D09"/>
    <w:rsid w:val="005573F6"/>
    <w:rsid w:val="005617F8"/>
    <w:rsid w:val="005647EE"/>
    <w:rsid w:val="00570FDF"/>
    <w:rsid w:val="0057744B"/>
    <w:rsid w:val="005774B8"/>
    <w:rsid w:val="00580959"/>
    <w:rsid w:val="0058113E"/>
    <w:rsid w:val="00582151"/>
    <w:rsid w:val="0058298C"/>
    <w:rsid w:val="00582A1C"/>
    <w:rsid w:val="00590F29"/>
    <w:rsid w:val="00594EE9"/>
    <w:rsid w:val="00596262"/>
    <w:rsid w:val="00597498"/>
    <w:rsid w:val="00597DA8"/>
    <w:rsid w:val="005A0E00"/>
    <w:rsid w:val="005A1957"/>
    <w:rsid w:val="005A25CA"/>
    <w:rsid w:val="005A5C30"/>
    <w:rsid w:val="005A6FB7"/>
    <w:rsid w:val="005B067B"/>
    <w:rsid w:val="005B1BC0"/>
    <w:rsid w:val="005B5B3C"/>
    <w:rsid w:val="005C037F"/>
    <w:rsid w:val="005C2189"/>
    <w:rsid w:val="005C27C6"/>
    <w:rsid w:val="005C4F0C"/>
    <w:rsid w:val="005C58CE"/>
    <w:rsid w:val="005C5AA0"/>
    <w:rsid w:val="005C70F4"/>
    <w:rsid w:val="005D3BE4"/>
    <w:rsid w:val="005D3C23"/>
    <w:rsid w:val="005D4080"/>
    <w:rsid w:val="005D4954"/>
    <w:rsid w:val="005D4B94"/>
    <w:rsid w:val="005D6183"/>
    <w:rsid w:val="005D6366"/>
    <w:rsid w:val="005D64D3"/>
    <w:rsid w:val="005E04D1"/>
    <w:rsid w:val="005E0D68"/>
    <w:rsid w:val="005E1015"/>
    <w:rsid w:val="005E10E5"/>
    <w:rsid w:val="005E28F8"/>
    <w:rsid w:val="005E2AEF"/>
    <w:rsid w:val="005E40D6"/>
    <w:rsid w:val="005E5A29"/>
    <w:rsid w:val="005E745C"/>
    <w:rsid w:val="005E7A55"/>
    <w:rsid w:val="005F0F64"/>
    <w:rsid w:val="005F300A"/>
    <w:rsid w:val="005F3082"/>
    <w:rsid w:val="005F4355"/>
    <w:rsid w:val="005F437A"/>
    <w:rsid w:val="005F54FB"/>
    <w:rsid w:val="005F6D38"/>
    <w:rsid w:val="005F773C"/>
    <w:rsid w:val="005F7D4A"/>
    <w:rsid w:val="00600A62"/>
    <w:rsid w:val="00604D4F"/>
    <w:rsid w:val="00605582"/>
    <w:rsid w:val="00605CBB"/>
    <w:rsid w:val="006062BC"/>
    <w:rsid w:val="00607B62"/>
    <w:rsid w:val="00607FED"/>
    <w:rsid w:val="00610B30"/>
    <w:rsid w:val="006110D3"/>
    <w:rsid w:val="00611171"/>
    <w:rsid w:val="00611686"/>
    <w:rsid w:val="00612C00"/>
    <w:rsid w:val="0061321B"/>
    <w:rsid w:val="0061393A"/>
    <w:rsid w:val="0061475B"/>
    <w:rsid w:val="00614948"/>
    <w:rsid w:val="00615440"/>
    <w:rsid w:val="00625544"/>
    <w:rsid w:val="0062707F"/>
    <w:rsid w:val="00627D2C"/>
    <w:rsid w:val="00631135"/>
    <w:rsid w:val="00631167"/>
    <w:rsid w:val="006318C8"/>
    <w:rsid w:val="00633D1E"/>
    <w:rsid w:val="006352DB"/>
    <w:rsid w:val="006355FD"/>
    <w:rsid w:val="00635D8A"/>
    <w:rsid w:val="006362DC"/>
    <w:rsid w:val="00637870"/>
    <w:rsid w:val="00637A66"/>
    <w:rsid w:val="006412B7"/>
    <w:rsid w:val="00641F61"/>
    <w:rsid w:val="006430C5"/>
    <w:rsid w:val="00644D89"/>
    <w:rsid w:val="00645044"/>
    <w:rsid w:val="00646C84"/>
    <w:rsid w:val="0065785B"/>
    <w:rsid w:val="006611E9"/>
    <w:rsid w:val="00663D7A"/>
    <w:rsid w:val="00665238"/>
    <w:rsid w:val="00671B07"/>
    <w:rsid w:val="00673B9F"/>
    <w:rsid w:val="006757A0"/>
    <w:rsid w:val="0067588D"/>
    <w:rsid w:val="00676676"/>
    <w:rsid w:val="0068123E"/>
    <w:rsid w:val="00682281"/>
    <w:rsid w:val="006830B9"/>
    <w:rsid w:val="00685AB5"/>
    <w:rsid w:val="006901EF"/>
    <w:rsid w:val="00691820"/>
    <w:rsid w:val="00692043"/>
    <w:rsid w:val="00694A85"/>
    <w:rsid w:val="00695413"/>
    <w:rsid w:val="00696563"/>
    <w:rsid w:val="00696B63"/>
    <w:rsid w:val="00696D28"/>
    <w:rsid w:val="00696EF4"/>
    <w:rsid w:val="006A16C8"/>
    <w:rsid w:val="006A34D5"/>
    <w:rsid w:val="006A5029"/>
    <w:rsid w:val="006A5385"/>
    <w:rsid w:val="006B169F"/>
    <w:rsid w:val="006B798E"/>
    <w:rsid w:val="006C0357"/>
    <w:rsid w:val="006C1D42"/>
    <w:rsid w:val="006C27C0"/>
    <w:rsid w:val="006C371F"/>
    <w:rsid w:val="006C7E61"/>
    <w:rsid w:val="006D00A6"/>
    <w:rsid w:val="006D0EB4"/>
    <w:rsid w:val="006D1927"/>
    <w:rsid w:val="006D45E4"/>
    <w:rsid w:val="006D64B8"/>
    <w:rsid w:val="006D656E"/>
    <w:rsid w:val="006D75D8"/>
    <w:rsid w:val="006D7B51"/>
    <w:rsid w:val="006D7F39"/>
    <w:rsid w:val="006E045E"/>
    <w:rsid w:val="006E2DF2"/>
    <w:rsid w:val="006E35D5"/>
    <w:rsid w:val="006E38DB"/>
    <w:rsid w:val="006E402D"/>
    <w:rsid w:val="006E42C1"/>
    <w:rsid w:val="006E490B"/>
    <w:rsid w:val="006E66D7"/>
    <w:rsid w:val="006F234B"/>
    <w:rsid w:val="006F6614"/>
    <w:rsid w:val="006F703A"/>
    <w:rsid w:val="00700572"/>
    <w:rsid w:val="007018B1"/>
    <w:rsid w:val="00704DFC"/>
    <w:rsid w:val="00705A5F"/>
    <w:rsid w:val="00706C6F"/>
    <w:rsid w:val="00707BD3"/>
    <w:rsid w:val="00710B9E"/>
    <w:rsid w:val="00710ED1"/>
    <w:rsid w:val="0071423B"/>
    <w:rsid w:val="00714688"/>
    <w:rsid w:val="0071639C"/>
    <w:rsid w:val="007169C6"/>
    <w:rsid w:val="00725817"/>
    <w:rsid w:val="007261FC"/>
    <w:rsid w:val="00730047"/>
    <w:rsid w:val="00731105"/>
    <w:rsid w:val="0073140F"/>
    <w:rsid w:val="007315C5"/>
    <w:rsid w:val="00731930"/>
    <w:rsid w:val="00735ED8"/>
    <w:rsid w:val="00737DBB"/>
    <w:rsid w:val="00737E4F"/>
    <w:rsid w:val="00745675"/>
    <w:rsid w:val="0074585E"/>
    <w:rsid w:val="00745B0A"/>
    <w:rsid w:val="00746958"/>
    <w:rsid w:val="00750465"/>
    <w:rsid w:val="007518C8"/>
    <w:rsid w:val="00752577"/>
    <w:rsid w:val="00752C04"/>
    <w:rsid w:val="0075351A"/>
    <w:rsid w:val="00754138"/>
    <w:rsid w:val="00754B2C"/>
    <w:rsid w:val="007556F6"/>
    <w:rsid w:val="00761F81"/>
    <w:rsid w:val="00763510"/>
    <w:rsid w:val="00764446"/>
    <w:rsid w:val="007660D7"/>
    <w:rsid w:val="00771D12"/>
    <w:rsid w:val="00771ECB"/>
    <w:rsid w:val="007734C4"/>
    <w:rsid w:val="00776EDF"/>
    <w:rsid w:val="00777EBC"/>
    <w:rsid w:val="007802FA"/>
    <w:rsid w:val="00784C2C"/>
    <w:rsid w:val="00784CE3"/>
    <w:rsid w:val="0078669D"/>
    <w:rsid w:val="00792234"/>
    <w:rsid w:val="0079342F"/>
    <w:rsid w:val="0079346C"/>
    <w:rsid w:val="007947B2"/>
    <w:rsid w:val="00795FC1"/>
    <w:rsid w:val="007960AB"/>
    <w:rsid w:val="007967D2"/>
    <w:rsid w:val="007973EE"/>
    <w:rsid w:val="00797B5C"/>
    <w:rsid w:val="007A0D7F"/>
    <w:rsid w:val="007A4A76"/>
    <w:rsid w:val="007A4F6C"/>
    <w:rsid w:val="007B0645"/>
    <w:rsid w:val="007B1E92"/>
    <w:rsid w:val="007B2277"/>
    <w:rsid w:val="007B44F8"/>
    <w:rsid w:val="007B4BC6"/>
    <w:rsid w:val="007B5779"/>
    <w:rsid w:val="007C0085"/>
    <w:rsid w:val="007C08B7"/>
    <w:rsid w:val="007C3FB4"/>
    <w:rsid w:val="007D0233"/>
    <w:rsid w:val="007D285C"/>
    <w:rsid w:val="007D3E8D"/>
    <w:rsid w:val="007E136A"/>
    <w:rsid w:val="007E1A4F"/>
    <w:rsid w:val="007E3797"/>
    <w:rsid w:val="007E47DF"/>
    <w:rsid w:val="007E4C93"/>
    <w:rsid w:val="007E685A"/>
    <w:rsid w:val="007E6F47"/>
    <w:rsid w:val="007F193D"/>
    <w:rsid w:val="007F3EB2"/>
    <w:rsid w:val="007F6F45"/>
    <w:rsid w:val="007F6FA6"/>
    <w:rsid w:val="007F78C2"/>
    <w:rsid w:val="007F7A4C"/>
    <w:rsid w:val="00807853"/>
    <w:rsid w:val="00812DE1"/>
    <w:rsid w:val="008134A0"/>
    <w:rsid w:val="0081370A"/>
    <w:rsid w:val="00815E06"/>
    <w:rsid w:val="00815EA5"/>
    <w:rsid w:val="00816B43"/>
    <w:rsid w:val="0081714C"/>
    <w:rsid w:val="008175CD"/>
    <w:rsid w:val="00821123"/>
    <w:rsid w:val="00824E06"/>
    <w:rsid w:val="00824F4F"/>
    <w:rsid w:val="00825625"/>
    <w:rsid w:val="008265C8"/>
    <w:rsid w:val="008267D1"/>
    <w:rsid w:val="00834693"/>
    <w:rsid w:val="0083508E"/>
    <w:rsid w:val="008352C6"/>
    <w:rsid w:val="008369E5"/>
    <w:rsid w:val="00840658"/>
    <w:rsid w:val="00841DF0"/>
    <w:rsid w:val="00843944"/>
    <w:rsid w:val="0084773A"/>
    <w:rsid w:val="00851354"/>
    <w:rsid w:val="00851EAA"/>
    <w:rsid w:val="008537AE"/>
    <w:rsid w:val="00857AED"/>
    <w:rsid w:val="00857D31"/>
    <w:rsid w:val="008605A5"/>
    <w:rsid w:val="00860B38"/>
    <w:rsid w:val="008622AB"/>
    <w:rsid w:val="008634DC"/>
    <w:rsid w:val="00866D9A"/>
    <w:rsid w:val="008675CC"/>
    <w:rsid w:val="00871749"/>
    <w:rsid w:val="00871DBE"/>
    <w:rsid w:val="008724F9"/>
    <w:rsid w:val="00873033"/>
    <w:rsid w:val="0087325E"/>
    <w:rsid w:val="0087572C"/>
    <w:rsid w:val="00875FCA"/>
    <w:rsid w:val="00876035"/>
    <w:rsid w:val="00877EA0"/>
    <w:rsid w:val="00880324"/>
    <w:rsid w:val="0088038A"/>
    <w:rsid w:val="0088161E"/>
    <w:rsid w:val="00885FCE"/>
    <w:rsid w:val="008900B6"/>
    <w:rsid w:val="00890D02"/>
    <w:rsid w:val="008947B8"/>
    <w:rsid w:val="0089572F"/>
    <w:rsid w:val="00896C8E"/>
    <w:rsid w:val="008A676F"/>
    <w:rsid w:val="008A6D16"/>
    <w:rsid w:val="008A7BA2"/>
    <w:rsid w:val="008B062C"/>
    <w:rsid w:val="008B25F4"/>
    <w:rsid w:val="008B449C"/>
    <w:rsid w:val="008B4513"/>
    <w:rsid w:val="008B4E73"/>
    <w:rsid w:val="008B7164"/>
    <w:rsid w:val="008C0946"/>
    <w:rsid w:val="008C2BAC"/>
    <w:rsid w:val="008C40C4"/>
    <w:rsid w:val="008C6538"/>
    <w:rsid w:val="008C65B1"/>
    <w:rsid w:val="008C727B"/>
    <w:rsid w:val="008D0816"/>
    <w:rsid w:val="008D266F"/>
    <w:rsid w:val="008D2A05"/>
    <w:rsid w:val="008D451A"/>
    <w:rsid w:val="008D454C"/>
    <w:rsid w:val="008D4932"/>
    <w:rsid w:val="008D672D"/>
    <w:rsid w:val="008D7442"/>
    <w:rsid w:val="008E527F"/>
    <w:rsid w:val="008F2BE7"/>
    <w:rsid w:val="008F2CF6"/>
    <w:rsid w:val="008F4536"/>
    <w:rsid w:val="008F4741"/>
    <w:rsid w:val="008F5E4B"/>
    <w:rsid w:val="008F6436"/>
    <w:rsid w:val="008F6496"/>
    <w:rsid w:val="008F675B"/>
    <w:rsid w:val="008F67C4"/>
    <w:rsid w:val="008F7719"/>
    <w:rsid w:val="00901609"/>
    <w:rsid w:val="0090299D"/>
    <w:rsid w:val="009041FA"/>
    <w:rsid w:val="0090499F"/>
    <w:rsid w:val="00907427"/>
    <w:rsid w:val="00911D90"/>
    <w:rsid w:val="00914FA8"/>
    <w:rsid w:val="00915FE8"/>
    <w:rsid w:val="00916C1B"/>
    <w:rsid w:val="00917254"/>
    <w:rsid w:val="00920251"/>
    <w:rsid w:val="0092085C"/>
    <w:rsid w:val="00921FAF"/>
    <w:rsid w:val="00922117"/>
    <w:rsid w:val="00922F3F"/>
    <w:rsid w:val="00923BEF"/>
    <w:rsid w:val="0092603B"/>
    <w:rsid w:val="00926679"/>
    <w:rsid w:val="009271E5"/>
    <w:rsid w:val="00927E14"/>
    <w:rsid w:val="009318A3"/>
    <w:rsid w:val="00932C3D"/>
    <w:rsid w:val="00933943"/>
    <w:rsid w:val="00935289"/>
    <w:rsid w:val="0093554D"/>
    <w:rsid w:val="00935F7A"/>
    <w:rsid w:val="00936083"/>
    <w:rsid w:val="009407F5"/>
    <w:rsid w:val="00941D3F"/>
    <w:rsid w:val="009447EF"/>
    <w:rsid w:val="00946301"/>
    <w:rsid w:val="0094735C"/>
    <w:rsid w:val="00950ED4"/>
    <w:rsid w:val="0095191C"/>
    <w:rsid w:val="00952549"/>
    <w:rsid w:val="009536FD"/>
    <w:rsid w:val="00955D54"/>
    <w:rsid w:val="00957E95"/>
    <w:rsid w:val="00961230"/>
    <w:rsid w:val="009631D2"/>
    <w:rsid w:val="00963416"/>
    <w:rsid w:val="00965A9C"/>
    <w:rsid w:val="00967E44"/>
    <w:rsid w:val="00970F8E"/>
    <w:rsid w:val="009715AE"/>
    <w:rsid w:val="00971B0C"/>
    <w:rsid w:val="00974088"/>
    <w:rsid w:val="00974F7A"/>
    <w:rsid w:val="00975EDE"/>
    <w:rsid w:val="00976D96"/>
    <w:rsid w:val="0097702D"/>
    <w:rsid w:val="00977F2A"/>
    <w:rsid w:val="0098053C"/>
    <w:rsid w:val="00981BDE"/>
    <w:rsid w:val="00981DC6"/>
    <w:rsid w:val="00982267"/>
    <w:rsid w:val="00983F57"/>
    <w:rsid w:val="00986D40"/>
    <w:rsid w:val="00987826"/>
    <w:rsid w:val="00987B80"/>
    <w:rsid w:val="00987BDB"/>
    <w:rsid w:val="009905AF"/>
    <w:rsid w:val="0099080B"/>
    <w:rsid w:val="00990B05"/>
    <w:rsid w:val="0099197D"/>
    <w:rsid w:val="00993170"/>
    <w:rsid w:val="0099430C"/>
    <w:rsid w:val="009943C1"/>
    <w:rsid w:val="00995EE3"/>
    <w:rsid w:val="00997597"/>
    <w:rsid w:val="009A01DC"/>
    <w:rsid w:val="009A0F44"/>
    <w:rsid w:val="009A13D0"/>
    <w:rsid w:val="009A16E9"/>
    <w:rsid w:val="009A5D04"/>
    <w:rsid w:val="009A69EA"/>
    <w:rsid w:val="009B01BB"/>
    <w:rsid w:val="009B1035"/>
    <w:rsid w:val="009B121D"/>
    <w:rsid w:val="009B1AC2"/>
    <w:rsid w:val="009B1B35"/>
    <w:rsid w:val="009B1EAA"/>
    <w:rsid w:val="009B1EFC"/>
    <w:rsid w:val="009B3BE8"/>
    <w:rsid w:val="009B489B"/>
    <w:rsid w:val="009B70C1"/>
    <w:rsid w:val="009B7A4E"/>
    <w:rsid w:val="009C0107"/>
    <w:rsid w:val="009C197E"/>
    <w:rsid w:val="009C5991"/>
    <w:rsid w:val="009D0503"/>
    <w:rsid w:val="009D058A"/>
    <w:rsid w:val="009D0A86"/>
    <w:rsid w:val="009D12C2"/>
    <w:rsid w:val="009D2A53"/>
    <w:rsid w:val="009E184D"/>
    <w:rsid w:val="009E29A2"/>
    <w:rsid w:val="009E5BA8"/>
    <w:rsid w:val="009E5DB0"/>
    <w:rsid w:val="009E6387"/>
    <w:rsid w:val="009F17F2"/>
    <w:rsid w:val="009F50A4"/>
    <w:rsid w:val="009F607D"/>
    <w:rsid w:val="00A00823"/>
    <w:rsid w:val="00A02511"/>
    <w:rsid w:val="00A06694"/>
    <w:rsid w:val="00A11608"/>
    <w:rsid w:val="00A1355E"/>
    <w:rsid w:val="00A164C0"/>
    <w:rsid w:val="00A166BE"/>
    <w:rsid w:val="00A1671A"/>
    <w:rsid w:val="00A179A6"/>
    <w:rsid w:val="00A20F6F"/>
    <w:rsid w:val="00A21052"/>
    <w:rsid w:val="00A2131B"/>
    <w:rsid w:val="00A24E86"/>
    <w:rsid w:val="00A30E51"/>
    <w:rsid w:val="00A344C4"/>
    <w:rsid w:val="00A35276"/>
    <w:rsid w:val="00A3696B"/>
    <w:rsid w:val="00A4000D"/>
    <w:rsid w:val="00A41756"/>
    <w:rsid w:val="00A43FA5"/>
    <w:rsid w:val="00A5134F"/>
    <w:rsid w:val="00A52C8C"/>
    <w:rsid w:val="00A5489A"/>
    <w:rsid w:val="00A554C5"/>
    <w:rsid w:val="00A55E11"/>
    <w:rsid w:val="00A561F2"/>
    <w:rsid w:val="00A569EE"/>
    <w:rsid w:val="00A605FC"/>
    <w:rsid w:val="00A622CC"/>
    <w:rsid w:val="00A63DD9"/>
    <w:rsid w:val="00A64207"/>
    <w:rsid w:val="00A65400"/>
    <w:rsid w:val="00A65F1F"/>
    <w:rsid w:val="00A73BE0"/>
    <w:rsid w:val="00A73C7D"/>
    <w:rsid w:val="00A74DDD"/>
    <w:rsid w:val="00A755AD"/>
    <w:rsid w:val="00A7566F"/>
    <w:rsid w:val="00A76974"/>
    <w:rsid w:val="00A76FB4"/>
    <w:rsid w:val="00A771C7"/>
    <w:rsid w:val="00A81132"/>
    <w:rsid w:val="00A81959"/>
    <w:rsid w:val="00A8320C"/>
    <w:rsid w:val="00A83F42"/>
    <w:rsid w:val="00A86269"/>
    <w:rsid w:val="00A8726A"/>
    <w:rsid w:val="00A876EA"/>
    <w:rsid w:val="00A903ED"/>
    <w:rsid w:val="00A904D0"/>
    <w:rsid w:val="00A90E49"/>
    <w:rsid w:val="00A92EDE"/>
    <w:rsid w:val="00A9389D"/>
    <w:rsid w:val="00A93D43"/>
    <w:rsid w:val="00A943F5"/>
    <w:rsid w:val="00A948E9"/>
    <w:rsid w:val="00A952AB"/>
    <w:rsid w:val="00A963ED"/>
    <w:rsid w:val="00AA1313"/>
    <w:rsid w:val="00AA1405"/>
    <w:rsid w:val="00AA4FE7"/>
    <w:rsid w:val="00AA59F6"/>
    <w:rsid w:val="00AB1F2E"/>
    <w:rsid w:val="00AB1F42"/>
    <w:rsid w:val="00AB23F6"/>
    <w:rsid w:val="00AB272C"/>
    <w:rsid w:val="00AB2D18"/>
    <w:rsid w:val="00AB2F29"/>
    <w:rsid w:val="00AB4552"/>
    <w:rsid w:val="00AC03FF"/>
    <w:rsid w:val="00AC3D56"/>
    <w:rsid w:val="00AC677B"/>
    <w:rsid w:val="00AC7780"/>
    <w:rsid w:val="00AC7AFD"/>
    <w:rsid w:val="00AD1357"/>
    <w:rsid w:val="00AD2590"/>
    <w:rsid w:val="00AD2B80"/>
    <w:rsid w:val="00AD40CA"/>
    <w:rsid w:val="00AD64F0"/>
    <w:rsid w:val="00AE1096"/>
    <w:rsid w:val="00AE10B6"/>
    <w:rsid w:val="00AE1A9E"/>
    <w:rsid w:val="00AE1FF5"/>
    <w:rsid w:val="00AE201D"/>
    <w:rsid w:val="00AE2E15"/>
    <w:rsid w:val="00AE54D8"/>
    <w:rsid w:val="00AE6982"/>
    <w:rsid w:val="00AF0501"/>
    <w:rsid w:val="00AF4EAC"/>
    <w:rsid w:val="00B00C89"/>
    <w:rsid w:val="00B05056"/>
    <w:rsid w:val="00B06D8A"/>
    <w:rsid w:val="00B07387"/>
    <w:rsid w:val="00B125F7"/>
    <w:rsid w:val="00B12DFF"/>
    <w:rsid w:val="00B13E2E"/>
    <w:rsid w:val="00B14881"/>
    <w:rsid w:val="00B15DA1"/>
    <w:rsid w:val="00B15EB1"/>
    <w:rsid w:val="00B16C22"/>
    <w:rsid w:val="00B178E9"/>
    <w:rsid w:val="00B20FD7"/>
    <w:rsid w:val="00B239E7"/>
    <w:rsid w:val="00B24753"/>
    <w:rsid w:val="00B25681"/>
    <w:rsid w:val="00B2647D"/>
    <w:rsid w:val="00B27DED"/>
    <w:rsid w:val="00B310B3"/>
    <w:rsid w:val="00B326B9"/>
    <w:rsid w:val="00B33CE6"/>
    <w:rsid w:val="00B3706E"/>
    <w:rsid w:val="00B375F6"/>
    <w:rsid w:val="00B40D36"/>
    <w:rsid w:val="00B41A26"/>
    <w:rsid w:val="00B41B42"/>
    <w:rsid w:val="00B4386B"/>
    <w:rsid w:val="00B44137"/>
    <w:rsid w:val="00B4499F"/>
    <w:rsid w:val="00B45308"/>
    <w:rsid w:val="00B46246"/>
    <w:rsid w:val="00B46B23"/>
    <w:rsid w:val="00B47649"/>
    <w:rsid w:val="00B47650"/>
    <w:rsid w:val="00B47FAA"/>
    <w:rsid w:val="00B50227"/>
    <w:rsid w:val="00B506A4"/>
    <w:rsid w:val="00B51367"/>
    <w:rsid w:val="00B55E2F"/>
    <w:rsid w:val="00B55E74"/>
    <w:rsid w:val="00B57746"/>
    <w:rsid w:val="00B57B13"/>
    <w:rsid w:val="00B6130A"/>
    <w:rsid w:val="00B6164A"/>
    <w:rsid w:val="00B619D9"/>
    <w:rsid w:val="00B61B43"/>
    <w:rsid w:val="00B636F8"/>
    <w:rsid w:val="00B644BE"/>
    <w:rsid w:val="00B66D39"/>
    <w:rsid w:val="00B67AE1"/>
    <w:rsid w:val="00B67FD2"/>
    <w:rsid w:val="00B710E5"/>
    <w:rsid w:val="00B71474"/>
    <w:rsid w:val="00B728D8"/>
    <w:rsid w:val="00B73712"/>
    <w:rsid w:val="00B765FF"/>
    <w:rsid w:val="00B76A46"/>
    <w:rsid w:val="00B77382"/>
    <w:rsid w:val="00B774F6"/>
    <w:rsid w:val="00B80C45"/>
    <w:rsid w:val="00B81933"/>
    <w:rsid w:val="00B81E60"/>
    <w:rsid w:val="00B82C3D"/>
    <w:rsid w:val="00B858F6"/>
    <w:rsid w:val="00B85ADF"/>
    <w:rsid w:val="00B86201"/>
    <w:rsid w:val="00B92140"/>
    <w:rsid w:val="00B92193"/>
    <w:rsid w:val="00B95193"/>
    <w:rsid w:val="00B97C60"/>
    <w:rsid w:val="00BA20B1"/>
    <w:rsid w:val="00BA3475"/>
    <w:rsid w:val="00BA5909"/>
    <w:rsid w:val="00BA7C38"/>
    <w:rsid w:val="00BB3CE3"/>
    <w:rsid w:val="00BB438E"/>
    <w:rsid w:val="00BC1C70"/>
    <w:rsid w:val="00BC6865"/>
    <w:rsid w:val="00BC74D6"/>
    <w:rsid w:val="00BD081B"/>
    <w:rsid w:val="00BD0A48"/>
    <w:rsid w:val="00BD1870"/>
    <w:rsid w:val="00BD281D"/>
    <w:rsid w:val="00BD38F8"/>
    <w:rsid w:val="00BD5FEB"/>
    <w:rsid w:val="00BD6B66"/>
    <w:rsid w:val="00BD7636"/>
    <w:rsid w:val="00BE1200"/>
    <w:rsid w:val="00BE22F9"/>
    <w:rsid w:val="00BE354F"/>
    <w:rsid w:val="00BE3F62"/>
    <w:rsid w:val="00BE49D8"/>
    <w:rsid w:val="00BE4AA5"/>
    <w:rsid w:val="00BE5D66"/>
    <w:rsid w:val="00BE7C9E"/>
    <w:rsid w:val="00BF1B10"/>
    <w:rsid w:val="00BF2915"/>
    <w:rsid w:val="00BF508F"/>
    <w:rsid w:val="00BF6B79"/>
    <w:rsid w:val="00C00144"/>
    <w:rsid w:val="00C01679"/>
    <w:rsid w:val="00C0269E"/>
    <w:rsid w:val="00C0304F"/>
    <w:rsid w:val="00C04DF5"/>
    <w:rsid w:val="00C0524E"/>
    <w:rsid w:val="00C05C4F"/>
    <w:rsid w:val="00C07166"/>
    <w:rsid w:val="00C10071"/>
    <w:rsid w:val="00C114A9"/>
    <w:rsid w:val="00C1331D"/>
    <w:rsid w:val="00C13D88"/>
    <w:rsid w:val="00C14A7B"/>
    <w:rsid w:val="00C14EB3"/>
    <w:rsid w:val="00C16B24"/>
    <w:rsid w:val="00C175D5"/>
    <w:rsid w:val="00C179D4"/>
    <w:rsid w:val="00C17D1A"/>
    <w:rsid w:val="00C20505"/>
    <w:rsid w:val="00C21656"/>
    <w:rsid w:val="00C22817"/>
    <w:rsid w:val="00C23CF2"/>
    <w:rsid w:val="00C25E8F"/>
    <w:rsid w:val="00C312AC"/>
    <w:rsid w:val="00C32345"/>
    <w:rsid w:val="00C3372C"/>
    <w:rsid w:val="00C36B29"/>
    <w:rsid w:val="00C36DC2"/>
    <w:rsid w:val="00C370C3"/>
    <w:rsid w:val="00C37B3E"/>
    <w:rsid w:val="00C40F1D"/>
    <w:rsid w:val="00C40F4A"/>
    <w:rsid w:val="00C41C27"/>
    <w:rsid w:val="00C4201D"/>
    <w:rsid w:val="00C438DF"/>
    <w:rsid w:val="00C44469"/>
    <w:rsid w:val="00C45A6D"/>
    <w:rsid w:val="00C46637"/>
    <w:rsid w:val="00C47A2E"/>
    <w:rsid w:val="00C516A1"/>
    <w:rsid w:val="00C519B5"/>
    <w:rsid w:val="00C52B56"/>
    <w:rsid w:val="00C52FB1"/>
    <w:rsid w:val="00C60C8E"/>
    <w:rsid w:val="00C63BB0"/>
    <w:rsid w:val="00C64A08"/>
    <w:rsid w:val="00C65601"/>
    <w:rsid w:val="00C66050"/>
    <w:rsid w:val="00C66558"/>
    <w:rsid w:val="00C66C2C"/>
    <w:rsid w:val="00C700CE"/>
    <w:rsid w:val="00C73425"/>
    <w:rsid w:val="00C755F5"/>
    <w:rsid w:val="00C75773"/>
    <w:rsid w:val="00C757CD"/>
    <w:rsid w:val="00C800D3"/>
    <w:rsid w:val="00C80AB2"/>
    <w:rsid w:val="00C81A24"/>
    <w:rsid w:val="00C85FCC"/>
    <w:rsid w:val="00C86363"/>
    <w:rsid w:val="00C864D2"/>
    <w:rsid w:val="00C8726E"/>
    <w:rsid w:val="00C90FF6"/>
    <w:rsid w:val="00C916A2"/>
    <w:rsid w:val="00C924C9"/>
    <w:rsid w:val="00C93AE5"/>
    <w:rsid w:val="00C966CB"/>
    <w:rsid w:val="00C97EAA"/>
    <w:rsid w:val="00CA0339"/>
    <w:rsid w:val="00CA05EA"/>
    <w:rsid w:val="00CA335A"/>
    <w:rsid w:val="00CA4ABA"/>
    <w:rsid w:val="00CA5257"/>
    <w:rsid w:val="00CA6385"/>
    <w:rsid w:val="00CA7C0B"/>
    <w:rsid w:val="00CB0EB2"/>
    <w:rsid w:val="00CB37AE"/>
    <w:rsid w:val="00CB649C"/>
    <w:rsid w:val="00CB6EF1"/>
    <w:rsid w:val="00CB724A"/>
    <w:rsid w:val="00CB7EA0"/>
    <w:rsid w:val="00CC27D7"/>
    <w:rsid w:val="00CC599A"/>
    <w:rsid w:val="00CC633D"/>
    <w:rsid w:val="00CC77A2"/>
    <w:rsid w:val="00CC7D8C"/>
    <w:rsid w:val="00CD0BE3"/>
    <w:rsid w:val="00CD4010"/>
    <w:rsid w:val="00CD483D"/>
    <w:rsid w:val="00CD66AD"/>
    <w:rsid w:val="00CD6DE3"/>
    <w:rsid w:val="00CD765F"/>
    <w:rsid w:val="00CE3C37"/>
    <w:rsid w:val="00CE4ECF"/>
    <w:rsid w:val="00CE5A0E"/>
    <w:rsid w:val="00CE5BCB"/>
    <w:rsid w:val="00CE6B2A"/>
    <w:rsid w:val="00CE7046"/>
    <w:rsid w:val="00CE7299"/>
    <w:rsid w:val="00CF053C"/>
    <w:rsid w:val="00CF523B"/>
    <w:rsid w:val="00CF5863"/>
    <w:rsid w:val="00CF5A4A"/>
    <w:rsid w:val="00CF6AB2"/>
    <w:rsid w:val="00CF71A8"/>
    <w:rsid w:val="00CF7917"/>
    <w:rsid w:val="00CF7E0A"/>
    <w:rsid w:val="00D013AA"/>
    <w:rsid w:val="00D02802"/>
    <w:rsid w:val="00D031A1"/>
    <w:rsid w:val="00D0579D"/>
    <w:rsid w:val="00D05F8A"/>
    <w:rsid w:val="00D06863"/>
    <w:rsid w:val="00D071AE"/>
    <w:rsid w:val="00D101A0"/>
    <w:rsid w:val="00D10924"/>
    <w:rsid w:val="00D10B62"/>
    <w:rsid w:val="00D11C08"/>
    <w:rsid w:val="00D13E60"/>
    <w:rsid w:val="00D164F1"/>
    <w:rsid w:val="00D204FA"/>
    <w:rsid w:val="00D2109C"/>
    <w:rsid w:val="00D21681"/>
    <w:rsid w:val="00D2287D"/>
    <w:rsid w:val="00D22DBC"/>
    <w:rsid w:val="00D23925"/>
    <w:rsid w:val="00D240B1"/>
    <w:rsid w:val="00D24610"/>
    <w:rsid w:val="00D248EC"/>
    <w:rsid w:val="00D256BB"/>
    <w:rsid w:val="00D26E4C"/>
    <w:rsid w:val="00D26E8A"/>
    <w:rsid w:val="00D27080"/>
    <w:rsid w:val="00D279AB"/>
    <w:rsid w:val="00D31CCF"/>
    <w:rsid w:val="00D32DA6"/>
    <w:rsid w:val="00D36D7A"/>
    <w:rsid w:val="00D4051D"/>
    <w:rsid w:val="00D4263E"/>
    <w:rsid w:val="00D4341A"/>
    <w:rsid w:val="00D46810"/>
    <w:rsid w:val="00D46B3F"/>
    <w:rsid w:val="00D50647"/>
    <w:rsid w:val="00D513F7"/>
    <w:rsid w:val="00D51514"/>
    <w:rsid w:val="00D529E1"/>
    <w:rsid w:val="00D535B3"/>
    <w:rsid w:val="00D5725A"/>
    <w:rsid w:val="00D60D41"/>
    <w:rsid w:val="00D621AA"/>
    <w:rsid w:val="00D62A14"/>
    <w:rsid w:val="00D63E19"/>
    <w:rsid w:val="00D66256"/>
    <w:rsid w:val="00D7006F"/>
    <w:rsid w:val="00D712CA"/>
    <w:rsid w:val="00D71931"/>
    <w:rsid w:val="00D727B6"/>
    <w:rsid w:val="00D73886"/>
    <w:rsid w:val="00D766E9"/>
    <w:rsid w:val="00D76DDB"/>
    <w:rsid w:val="00D77735"/>
    <w:rsid w:val="00D77846"/>
    <w:rsid w:val="00D77DB5"/>
    <w:rsid w:val="00D80F39"/>
    <w:rsid w:val="00D81237"/>
    <w:rsid w:val="00D819E3"/>
    <w:rsid w:val="00D830BD"/>
    <w:rsid w:val="00D839C1"/>
    <w:rsid w:val="00D84C46"/>
    <w:rsid w:val="00D862DF"/>
    <w:rsid w:val="00D90DF7"/>
    <w:rsid w:val="00D92B18"/>
    <w:rsid w:val="00D96258"/>
    <w:rsid w:val="00D96BD8"/>
    <w:rsid w:val="00D97D58"/>
    <w:rsid w:val="00DA04F3"/>
    <w:rsid w:val="00DA0518"/>
    <w:rsid w:val="00DA2644"/>
    <w:rsid w:val="00DA3A1A"/>
    <w:rsid w:val="00DB3A77"/>
    <w:rsid w:val="00DB4452"/>
    <w:rsid w:val="00DB51A8"/>
    <w:rsid w:val="00DB5EE1"/>
    <w:rsid w:val="00DB6F3F"/>
    <w:rsid w:val="00DC24C5"/>
    <w:rsid w:val="00DC31CA"/>
    <w:rsid w:val="00DC71F5"/>
    <w:rsid w:val="00DD1270"/>
    <w:rsid w:val="00DD1A45"/>
    <w:rsid w:val="00DD3CEB"/>
    <w:rsid w:val="00DD52F2"/>
    <w:rsid w:val="00DD6E62"/>
    <w:rsid w:val="00DE09FE"/>
    <w:rsid w:val="00DE49C8"/>
    <w:rsid w:val="00DE553A"/>
    <w:rsid w:val="00DE5A92"/>
    <w:rsid w:val="00DE6FB1"/>
    <w:rsid w:val="00DF48DC"/>
    <w:rsid w:val="00DF5408"/>
    <w:rsid w:val="00DF7E1D"/>
    <w:rsid w:val="00E02B88"/>
    <w:rsid w:val="00E02C01"/>
    <w:rsid w:val="00E03CE9"/>
    <w:rsid w:val="00E03FEB"/>
    <w:rsid w:val="00E06054"/>
    <w:rsid w:val="00E061E0"/>
    <w:rsid w:val="00E063A7"/>
    <w:rsid w:val="00E06B5C"/>
    <w:rsid w:val="00E1147E"/>
    <w:rsid w:val="00E124F2"/>
    <w:rsid w:val="00E12526"/>
    <w:rsid w:val="00E125E3"/>
    <w:rsid w:val="00E14B46"/>
    <w:rsid w:val="00E17FA5"/>
    <w:rsid w:val="00E21A4E"/>
    <w:rsid w:val="00E234DD"/>
    <w:rsid w:val="00E23CC4"/>
    <w:rsid w:val="00E247F6"/>
    <w:rsid w:val="00E316C2"/>
    <w:rsid w:val="00E33432"/>
    <w:rsid w:val="00E35196"/>
    <w:rsid w:val="00E42722"/>
    <w:rsid w:val="00E45CAF"/>
    <w:rsid w:val="00E45FDD"/>
    <w:rsid w:val="00E469D9"/>
    <w:rsid w:val="00E46B7C"/>
    <w:rsid w:val="00E472A3"/>
    <w:rsid w:val="00E51F13"/>
    <w:rsid w:val="00E54365"/>
    <w:rsid w:val="00E55694"/>
    <w:rsid w:val="00E56FFA"/>
    <w:rsid w:val="00E6264B"/>
    <w:rsid w:val="00E63361"/>
    <w:rsid w:val="00E6391B"/>
    <w:rsid w:val="00E651FA"/>
    <w:rsid w:val="00E664EF"/>
    <w:rsid w:val="00E67E9A"/>
    <w:rsid w:val="00E7382B"/>
    <w:rsid w:val="00E759BF"/>
    <w:rsid w:val="00E804C6"/>
    <w:rsid w:val="00E81DCB"/>
    <w:rsid w:val="00E82546"/>
    <w:rsid w:val="00E82B57"/>
    <w:rsid w:val="00E8317F"/>
    <w:rsid w:val="00E84D91"/>
    <w:rsid w:val="00E85865"/>
    <w:rsid w:val="00E87A5D"/>
    <w:rsid w:val="00E907E1"/>
    <w:rsid w:val="00E90BE9"/>
    <w:rsid w:val="00E90DFE"/>
    <w:rsid w:val="00E9107E"/>
    <w:rsid w:val="00E92237"/>
    <w:rsid w:val="00E92EAF"/>
    <w:rsid w:val="00E93085"/>
    <w:rsid w:val="00E94798"/>
    <w:rsid w:val="00E9577E"/>
    <w:rsid w:val="00E961FE"/>
    <w:rsid w:val="00E97B26"/>
    <w:rsid w:val="00EA0B21"/>
    <w:rsid w:val="00EA16EA"/>
    <w:rsid w:val="00EA6FF4"/>
    <w:rsid w:val="00EB0E96"/>
    <w:rsid w:val="00EB16E5"/>
    <w:rsid w:val="00EB23F5"/>
    <w:rsid w:val="00EB37D4"/>
    <w:rsid w:val="00EB6162"/>
    <w:rsid w:val="00EB7A36"/>
    <w:rsid w:val="00EC1FF3"/>
    <w:rsid w:val="00EC2552"/>
    <w:rsid w:val="00EC32AE"/>
    <w:rsid w:val="00EC448F"/>
    <w:rsid w:val="00EC5F42"/>
    <w:rsid w:val="00EC7E07"/>
    <w:rsid w:val="00EC7E78"/>
    <w:rsid w:val="00ED08AF"/>
    <w:rsid w:val="00ED2B7C"/>
    <w:rsid w:val="00ED3F1F"/>
    <w:rsid w:val="00ED431B"/>
    <w:rsid w:val="00ED4A3C"/>
    <w:rsid w:val="00ED4ECD"/>
    <w:rsid w:val="00ED7A31"/>
    <w:rsid w:val="00EE26FF"/>
    <w:rsid w:val="00EE34F9"/>
    <w:rsid w:val="00EE4D37"/>
    <w:rsid w:val="00EE5094"/>
    <w:rsid w:val="00EE5EAC"/>
    <w:rsid w:val="00EE706A"/>
    <w:rsid w:val="00EE7C26"/>
    <w:rsid w:val="00EE7E14"/>
    <w:rsid w:val="00EF01A0"/>
    <w:rsid w:val="00EF35EC"/>
    <w:rsid w:val="00EF3B94"/>
    <w:rsid w:val="00EF5211"/>
    <w:rsid w:val="00EF574F"/>
    <w:rsid w:val="00F0071A"/>
    <w:rsid w:val="00F011C2"/>
    <w:rsid w:val="00F012F5"/>
    <w:rsid w:val="00F021E0"/>
    <w:rsid w:val="00F04804"/>
    <w:rsid w:val="00F106BF"/>
    <w:rsid w:val="00F11466"/>
    <w:rsid w:val="00F15823"/>
    <w:rsid w:val="00F17EB5"/>
    <w:rsid w:val="00F208EA"/>
    <w:rsid w:val="00F20B67"/>
    <w:rsid w:val="00F25255"/>
    <w:rsid w:val="00F26657"/>
    <w:rsid w:val="00F30F66"/>
    <w:rsid w:val="00F339BC"/>
    <w:rsid w:val="00F3630A"/>
    <w:rsid w:val="00F404C0"/>
    <w:rsid w:val="00F4114E"/>
    <w:rsid w:val="00F42E62"/>
    <w:rsid w:val="00F43659"/>
    <w:rsid w:val="00F449F9"/>
    <w:rsid w:val="00F44C2E"/>
    <w:rsid w:val="00F46A5A"/>
    <w:rsid w:val="00F50C5F"/>
    <w:rsid w:val="00F55DD2"/>
    <w:rsid w:val="00F56230"/>
    <w:rsid w:val="00F56608"/>
    <w:rsid w:val="00F57DCA"/>
    <w:rsid w:val="00F600D2"/>
    <w:rsid w:val="00F60C2F"/>
    <w:rsid w:val="00F61255"/>
    <w:rsid w:val="00F62B2D"/>
    <w:rsid w:val="00F65994"/>
    <w:rsid w:val="00F702B3"/>
    <w:rsid w:val="00F714FD"/>
    <w:rsid w:val="00F718B7"/>
    <w:rsid w:val="00F725F9"/>
    <w:rsid w:val="00F727B6"/>
    <w:rsid w:val="00F72CC4"/>
    <w:rsid w:val="00F7345A"/>
    <w:rsid w:val="00F74B24"/>
    <w:rsid w:val="00F74F39"/>
    <w:rsid w:val="00F76178"/>
    <w:rsid w:val="00F77EA2"/>
    <w:rsid w:val="00F8078B"/>
    <w:rsid w:val="00F8088F"/>
    <w:rsid w:val="00F81442"/>
    <w:rsid w:val="00F81A56"/>
    <w:rsid w:val="00F831C3"/>
    <w:rsid w:val="00F842A1"/>
    <w:rsid w:val="00F87D02"/>
    <w:rsid w:val="00F87F1F"/>
    <w:rsid w:val="00F94A79"/>
    <w:rsid w:val="00F9535E"/>
    <w:rsid w:val="00F95681"/>
    <w:rsid w:val="00FA0AA6"/>
    <w:rsid w:val="00FA2533"/>
    <w:rsid w:val="00FA36DE"/>
    <w:rsid w:val="00FA3873"/>
    <w:rsid w:val="00FA6372"/>
    <w:rsid w:val="00FA7862"/>
    <w:rsid w:val="00FA7CC1"/>
    <w:rsid w:val="00FB0438"/>
    <w:rsid w:val="00FB22EA"/>
    <w:rsid w:val="00FB49C4"/>
    <w:rsid w:val="00FB4ECB"/>
    <w:rsid w:val="00FB5AD0"/>
    <w:rsid w:val="00FB6240"/>
    <w:rsid w:val="00FB6A81"/>
    <w:rsid w:val="00FB74E6"/>
    <w:rsid w:val="00FB7E03"/>
    <w:rsid w:val="00FC198C"/>
    <w:rsid w:val="00FC1DC8"/>
    <w:rsid w:val="00FC2CC5"/>
    <w:rsid w:val="00FC32F2"/>
    <w:rsid w:val="00FC3D27"/>
    <w:rsid w:val="00FC6339"/>
    <w:rsid w:val="00FC652B"/>
    <w:rsid w:val="00FC65F0"/>
    <w:rsid w:val="00FD095D"/>
    <w:rsid w:val="00FD0C8E"/>
    <w:rsid w:val="00FD560E"/>
    <w:rsid w:val="00FE64C6"/>
    <w:rsid w:val="00FF043C"/>
    <w:rsid w:val="00FF30DC"/>
    <w:rsid w:val="00FF3ED5"/>
    <w:rsid w:val="00FF608D"/>
    <w:rsid w:val="00FF6193"/>
    <w:rsid w:val="00FF73F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DFD686"/>
  <w15:docId w15:val="{87B319C3-B6F1-4F27-BD51-C65F94E65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autoRedefine/>
    <w:uiPriority w:val="9"/>
    <w:qFormat/>
    <w:rsid w:val="00456B18"/>
    <w:pPr>
      <w:keepNext/>
      <w:keepLines/>
      <w:bidi w:val="0"/>
      <w:spacing w:before="240" w:after="0" w:line="480" w:lineRule="auto"/>
      <w:outlineLvl w:val="0"/>
    </w:pPr>
    <w:rPr>
      <w:rFonts w:asciiTheme="minorBidi" w:eastAsiaTheme="majorEastAsia" w:hAnsiTheme="minorBidi"/>
      <w:b/>
      <w:bCs/>
      <w:sz w:val="24"/>
      <w:szCs w:val="32"/>
      <w:u w:val="single"/>
    </w:rPr>
  </w:style>
  <w:style w:type="paragraph" w:styleId="Heading3">
    <w:name w:val="heading 3"/>
    <w:basedOn w:val="Normal"/>
    <w:next w:val="Normal"/>
    <w:link w:val="Heading3Char"/>
    <w:uiPriority w:val="9"/>
    <w:semiHidden/>
    <w:unhideWhenUsed/>
    <w:qFormat/>
    <w:rsid w:val="00D84C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84C4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84C4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66CB"/>
    <w:rPr>
      <w:sz w:val="16"/>
      <w:szCs w:val="16"/>
    </w:rPr>
  </w:style>
  <w:style w:type="paragraph" w:styleId="CommentText">
    <w:name w:val="annotation text"/>
    <w:basedOn w:val="Normal"/>
    <w:link w:val="CommentTextChar"/>
    <w:uiPriority w:val="99"/>
    <w:semiHidden/>
    <w:unhideWhenUsed/>
    <w:rsid w:val="00C966CB"/>
    <w:pPr>
      <w:spacing w:line="240" w:lineRule="auto"/>
    </w:pPr>
    <w:rPr>
      <w:sz w:val="20"/>
      <w:szCs w:val="20"/>
    </w:rPr>
  </w:style>
  <w:style w:type="character" w:customStyle="1" w:styleId="CommentTextChar">
    <w:name w:val="Comment Text Char"/>
    <w:basedOn w:val="DefaultParagraphFont"/>
    <w:link w:val="CommentText"/>
    <w:uiPriority w:val="99"/>
    <w:semiHidden/>
    <w:rsid w:val="00C966CB"/>
    <w:rPr>
      <w:sz w:val="20"/>
      <w:szCs w:val="20"/>
    </w:rPr>
  </w:style>
  <w:style w:type="paragraph" w:styleId="CommentSubject">
    <w:name w:val="annotation subject"/>
    <w:basedOn w:val="CommentText"/>
    <w:next w:val="CommentText"/>
    <w:link w:val="CommentSubjectChar"/>
    <w:uiPriority w:val="99"/>
    <w:semiHidden/>
    <w:unhideWhenUsed/>
    <w:rsid w:val="00C966CB"/>
    <w:rPr>
      <w:b/>
      <w:bCs/>
    </w:rPr>
  </w:style>
  <w:style w:type="character" w:customStyle="1" w:styleId="CommentSubjectChar">
    <w:name w:val="Comment Subject Char"/>
    <w:basedOn w:val="CommentTextChar"/>
    <w:link w:val="CommentSubject"/>
    <w:uiPriority w:val="99"/>
    <w:semiHidden/>
    <w:rsid w:val="00C966CB"/>
    <w:rPr>
      <w:b/>
      <w:bCs/>
      <w:sz w:val="20"/>
      <w:szCs w:val="20"/>
    </w:rPr>
  </w:style>
  <w:style w:type="paragraph" w:styleId="ListParagraph">
    <w:name w:val="List Paragraph"/>
    <w:basedOn w:val="Normal"/>
    <w:uiPriority w:val="34"/>
    <w:qFormat/>
    <w:rsid w:val="00935F7A"/>
    <w:pPr>
      <w:ind w:left="720"/>
      <w:contextualSpacing/>
    </w:pPr>
  </w:style>
  <w:style w:type="character" w:styleId="Hyperlink">
    <w:name w:val="Hyperlink"/>
    <w:basedOn w:val="DefaultParagraphFont"/>
    <w:uiPriority w:val="99"/>
    <w:unhideWhenUsed/>
    <w:rsid w:val="00646C84"/>
    <w:rPr>
      <w:color w:val="0563C1" w:themeColor="hyperlink"/>
      <w:u w:val="single"/>
    </w:rPr>
  </w:style>
  <w:style w:type="paragraph" w:styleId="BalloonText">
    <w:name w:val="Balloon Text"/>
    <w:basedOn w:val="Normal"/>
    <w:link w:val="BalloonTextChar"/>
    <w:uiPriority w:val="99"/>
    <w:semiHidden/>
    <w:unhideWhenUsed/>
    <w:rsid w:val="005D495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4954"/>
    <w:rPr>
      <w:rFonts w:ascii="Times New Roman" w:hAnsi="Times New Roman" w:cs="Times New Roman"/>
      <w:sz w:val="18"/>
      <w:szCs w:val="18"/>
    </w:rPr>
  </w:style>
  <w:style w:type="paragraph" w:styleId="Header">
    <w:name w:val="header"/>
    <w:basedOn w:val="Normal"/>
    <w:link w:val="HeaderChar"/>
    <w:uiPriority w:val="99"/>
    <w:unhideWhenUsed/>
    <w:rsid w:val="005D49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954"/>
  </w:style>
  <w:style w:type="paragraph" w:styleId="Footer">
    <w:name w:val="footer"/>
    <w:basedOn w:val="Normal"/>
    <w:link w:val="FooterChar"/>
    <w:uiPriority w:val="99"/>
    <w:unhideWhenUsed/>
    <w:rsid w:val="005D49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954"/>
  </w:style>
  <w:style w:type="character" w:customStyle="1" w:styleId="id-label">
    <w:name w:val="id-label"/>
    <w:basedOn w:val="DefaultParagraphFont"/>
    <w:rsid w:val="0061393A"/>
  </w:style>
  <w:style w:type="character" w:styleId="Strong">
    <w:name w:val="Strong"/>
    <w:basedOn w:val="DefaultParagraphFont"/>
    <w:uiPriority w:val="22"/>
    <w:qFormat/>
    <w:rsid w:val="0061393A"/>
    <w:rPr>
      <w:b/>
      <w:bCs/>
    </w:rPr>
  </w:style>
  <w:style w:type="character" w:customStyle="1" w:styleId="citation-part">
    <w:name w:val="citation-part"/>
    <w:basedOn w:val="DefaultParagraphFont"/>
    <w:rsid w:val="0061393A"/>
  </w:style>
  <w:style w:type="character" w:customStyle="1" w:styleId="docsum-pmid">
    <w:name w:val="docsum-pmid"/>
    <w:basedOn w:val="DefaultParagraphFont"/>
    <w:rsid w:val="0061393A"/>
  </w:style>
  <w:style w:type="character" w:styleId="LineNumber">
    <w:name w:val="line number"/>
    <w:basedOn w:val="DefaultParagraphFont"/>
    <w:uiPriority w:val="99"/>
    <w:semiHidden/>
    <w:unhideWhenUsed/>
    <w:rsid w:val="00543984"/>
  </w:style>
  <w:style w:type="character" w:styleId="Emphasis">
    <w:name w:val="Emphasis"/>
    <w:basedOn w:val="DefaultParagraphFont"/>
    <w:uiPriority w:val="20"/>
    <w:qFormat/>
    <w:rsid w:val="0026363F"/>
    <w:rPr>
      <w:i/>
      <w:iCs/>
    </w:rPr>
  </w:style>
  <w:style w:type="character" w:customStyle="1" w:styleId="Heading1Char">
    <w:name w:val="Heading 1 Char"/>
    <w:basedOn w:val="DefaultParagraphFont"/>
    <w:link w:val="Heading1"/>
    <w:uiPriority w:val="9"/>
    <w:rsid w:val="00456B18"/>
    <w:rPr>
      <w:rFonts w:asciiTheme="minorBidi" w:eastAsiaTheme="majorEastAsia" w:hAnsiTheme="minorBidi"/>
      <w:b/>
      <w:bCs/>
      <w:sz w:val="24"/>
      <w:szCs w:val="32"/>
      <w:u w:val="single"/>
    </w:rPr>
  </w:style>
  <w:style w:type="paragraph" w:styleId="TOCHeading">
    <w:name w:val="TOC Heading"/>
    <w:basedOn w:val="Heading1"/>
    <w:next w:val="Normal"/>
    <w:uiPriority w:val="39"/>
    <w:unhideWhenUsed/>
    <w:qFormat/>
    <w:rsid w:val="000438C0"/>
    <w:pPr>
      <w:outlineLvl w:val="9"/>
    </w:pPr>
    <w:rPr>
      <w:lang w:bidi="ar-SA"/>
    </w:rPr>
  </w:style>
  <w:style w:type="paragraph" w:styleId="NoSpacing">
    <w:name w:val="No Spacing"/>
    <w:uiPriority w:val="1"/>
    <w:qFormat/>
    <w:rsid w:val="000438C0"/>
    <w:pPr>
      <w:bidi/>
      <w:spacing w:after="0" w:line="240" w:lineRule="auto"/>
    </w:pPr>
  </w:style>
  <w:style w:type="paragraph" w:styleId="TOC1">
    <w:name w:val="toc 1"/>
    <w:basedOn w:val="Normal"/>
    <w:next w:val="Normal"/>
    <w:autoRedefine/>
    <w:uiPriority w:val="39"/>
    <w:unhideWhenUsed/>
    <w:qFormat/>
    <w:rsid w:val="00380039"/>
    <w:pPr>
      <w:tabs>
        <w:tab w:val="right" w:leader="dot" w:pos="9016"/>
      </w:tabs>
      <w:bidi w:val="0"/>
      <w:spacing w:after="100" w:line="240" w:lineRule="auto"/>
      <w:jc w:val="right"/>
    </w:pPr>
    <w:rPr>
      <w:rFonts w:asciiTheme="minorBidi" w:hAnsiTheme="minorBidi"/>
      <w:b/>
      <w:bCs/>
      <w:noProof/>
      <w:sz w:val="24"/>
    </w:rPr>
  </w:style>
  <w:style w:type="paragraph" w:styleId="Revision">
    <w:name w:val="Revision"/>
    <w:hidden/>
    <w:uiPriority w:val="99"/>
    <w:semiHidden/>
    <w:rsid w:val="008A676F"/>
    <w:pPr>
      <w:spacing w:after="0" w:line="240" w:lineRule="auto"/>
    </w:pPr>
  </w:style>
  <w:style w:type="character" w:styleId="PlaceholderText">
    <w:name w:val="Placeholder Text"/>
    <w:basedOn w:val="DefaultParagraphFont"/>
    <w:uiPriority w:val="99"/>
    <w:semiHidden/>
    <w:rsid w:val="001A4874"/>
    <w:rPr>
      <w:color w:val="666666"/>
    </w:rPr>
  </w:style>
  <w:style w:type="paragraph" w:customStyle="1" w:styleId="Style1">
    <w:name w:val="Style1"/>
    <w:basedOn w:val="Normal"/>
    <w:link w:val="Style1Char"/>
    <w:qFormat/>
    <w:rsid w:val="00C3372C"/>
    <w:pPr>
      <w:bidi w:val="0"/>
      <w:spacing w:line="480" w:lineRule="auto"/>
    </w:pPr>
  </w:style>
  <w:style w:type="character" w:customStyle="1" w:styleId="Style1Char">
    <w:name w:val="Style1 Char"/>
    <w:basedOn w:val="DefaultParagraphFont"/>
    <w:link w:val="Style1"/>
    <w:rsid w:val="00C3372C"/>
  </w:style>
  <w:style w:type="paragraph" w:customStyle="1" w:styleId="Style2">
    <w:name w:val="Style2"/>
    <w:basedOn w:val="Heading1"/>
    <w:link w:val="Style2Char"/>
    <w:qFormat/>
    <w:rsid w:val="00E12526"/>
    <w:rPr>
      <w:b w:val="0"/>
      <w:u w:val="none"/>
    </w:rPr>
  </w:style>
  <w:style w:type="character" w:customStyle="1" w:styleId="Style2Char">
    <w:name w:val="Style2 Char"/>
    <w:basedOn w:val="Heading1Char"/>
    <w:link w:val="Style2"/>
    <w:rsid w:val="00E12526"/>
    <w:rPr>
      <w:rFonts w:asciiTheme="minorBidi" w:eastAsiaTheme="majorEastAsia" w:hAnsiTheme="minorBidi"/>
      <w:b w:val="0"/>
      <w:bCs/>
      <w:sz w:val="24"/>
      <w:szCs w:val="32"/>
      <w:u w:val="single"/>
    </w:rPr>
  </w:style>
  <w:style w:type="paragraph" w:customStyle="1" w:styleId="Style3">
    <w:name w:val="Style3"/>
    <w:basedOn w:val="Normal"/>
    <w:link w:val="Style3Char"/>
    <w:qFormat/>
    <w:rsid w:val="007B0645"/>
    <w:pPr>
      <w:bidi w:val="0"/>
      <w:spacing w:line="480" w:lineRule="auto"/>
    </w:pPr>
    <w:rPr>
      <w:rFonts w:asciiTheme="minorBidi" w:hAnsiTheme="minorBidi"/>
      <w:sz w:val="24"/>
      <w:szCs w:val="24"/>
    </w:rPr>
  </w:style>
  <w:style w:type="character" w:customStyle="1" w:styleId="Style3Char">
    <w:name w:val="Style3 Char"/>
    <w:basedOn w:val="DefaultParagraphFont"/>
    <w:link w:val="Style3"/>
    <w:rsid w:val="007B0645"/>
    <w:rPr>
      <w:rFonts w:asciiTheme="minorBidi" w:hAnsiTheme="minorBidi"/>
      <w:sz w:val="24"/>
      <w:szCs w:val="24"/>
    </w:rPr>
  </w:style>
  <w:style w:type="paragraph" w:styleId="Title">
    <w:name w:val="Title"/>
    <w:basedOn w:val="Normal"/>
    <w:next w:val="Normal"/>
    <w:link w:val="TitleChar"/>
    <w:uiPriority w:val="10"/>
    <w:qFormat/>
    <w:rsid w:val="00696E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EF4"/>
    <w:rPr>
      <w:rFonts w:asciiTheme="majorHAnsi" w:eastAsiaTheme="majorEastAsia" w:hAnsiTheme="majorHAnsi" w:cstheme="majorBidi"/>
      <w:spacing w:val="-10"/>
      <w:kern w:val="28"/>
      <w:sz w:val="56"/>
      <w:szCs w:val="56"/>
    </w:rPr>
  </w:style>
  <w:style w:type="paragraph" w:customStyle="1" w:styleId="meta-author-affiliation">
    <w:name w:val="meta-author-affiliation"/>
    <w:basedOn w:val="Normal"/>
    <w:rsid w:val="005D4B94"/>
    <w:pPr>
      <w:bidi w:val="0"/>
      <w:spacing w:before="100" w:beforeAutospacing="1" w:after="100" w:afterAutospacing="1" w:line="240" w:lineRule="auto"/>
    </w:pPr>
    <w:rPr>
      <w:rFonts w:ascii="Times New Roman" w:eastAsia="Times New Roman" w:hAnsi="Times New Roman" w:cs="Times New Roman"/>
      <w:sz w:val="24"/>
      <w:szCs w:val="24"/>
      <w:lang w:val="en-IL" w:eastAsia="en-IL"/>
    </w:rPr>
  </w:style>
  <w:style w:type="character" w:customStyle="1" w:styleId="Heading3Char">
    <w:name w:val="Heading 3 Char"/>
    <w:basedOn w:val="DefaultParagraphFont"/>
    <w:link w:val="Heading3"/>
    <w:uiPriority w:val="9"/>
    <w:semiHidden/>
    <w:rsid w:val="00D84C4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84C4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84C46"/>
    <w:rPr>
      <w:rFonts w:asciiTheme="majorHAnsi" w:eastAsiaTheme="majorEastAsia" w:hAnsiTheme="majorHAnsi" w:cstheme="majorBidi"/>
      <w:color w:val="2F5496" w:themeColor="accent1" w:themeShade="BF"/>
    </w:rPr>
  </w:style>
  <w:style w:type="paragraph" w:styleId="NormalWeb">
    <w:name w:val="Normal (Web)"/>
    <w:basedOn w:val="Normal"/>
    <w:uiPriority w:val="99"/>
    <w:semiHidden/>
    <w:unhideWhenUsed/>
    <w:rsid w:val="009271E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71375">
      <w:bodyDiv w:val="1"/>
      <w:marLeft w:val="0"/>
      <w:marRight w:val="0"/>
      <w:marTop w:val="0"/>
      <w:marBottom w:val="0"/>
      <w:divBdr>
        <w:top w:val="none" w:sz="0" w:space="0" w:color="auto"/>
        <w:left w:val="none" w:sz="0" w:space="0" w:color="auto"/>
        <w:bottom w:val="none" w:sz="0" w:space="0" w:color="auto"/>
        <w:right w:val="none" w:sz="0" w:space="0" w:color="auto"/>
      </w:divBdr>
    </w:div>
    <w:div w:id="68578290">
      <w:bodyDiv w:val="1"/>
      <w:marLeft w:val="0"/>
      <w:marRight w:val="0"/>
      <w:marTop w:val="0"/>
      <w:marBottom w:val="0"/>
      <w:divBdr>
        <w:top w:val="none" w:sz="0" w:space="0" w:color="auto"/>
        <w:left w:val="none" w:sz="0" w:space="0" w:color="auto"/>
        <w:bottom w:val="none" w:sz="0" w:space="0" w:color="auto"/>
        <w:right w:val="none" w:sz="0" w:space="0" w:color="auto"/>
      </w:divBdr>
    </w:div>
    <w:div w:id="75711156">
      <w:bodyDiv w:val="1"/>
      <w:marLeft w:val="0"/>
      <w:marRight w:val="0"/>
      <w:marTop w:val="0"/>
      <w:marBottom w:val="0"/>
      <w:divBdr>
        <w:top w:val="none" w:sz="0" w:space="0" w:color="auto"/>
        <w:left w:val="none" w:sz="0" w:space="0" w:color="auto"/>
        <w:bottom w:val="none" w:sz="0" w:space="0" w:color="auto"/>
        <w:right w:val="none" w:sz="0" w:space="0" w:color="auto"/>
      </w:divBdr>
    </w:div>
    <w:div w:id="116872048">
      <w:bodyDiv w:val="1"/>
      <w:marLeft w:val="0"/>
      <w:marRight w:val="0"/>
      <w:marTop w:val="0"/>
      <w:marBottom w:val="0"/>
      <w:divBdr>
        <w:top w:val="none" w:sz="0" w:space="0" w:color="auto"/>
        <w:left w:val="none" w:sz="0" w:space="0" w:color="auto"/>
        <w:bottom w:val="none" w:sz="0" w:space="0" w:color="auto"/>
        <w:right w:val="none" w:sz="0" w:space="0" w:color="auto"/>
      </w:divBdr>
    </w:div>
    <w:div w:id="133185317">
      <w:bodyDiv w:val="1"/>
      <w:marLeft w:val="0"/>
      <w:marRight w:val="0"/>
      <w:marTop w:val="0"/>
      <w:marBottom w:val="0"/>
      <w:divBdr>
        <w:top w:val="none" w:sz="0" w:space="0" w:color="auto"/>
        <w:left w:val="none" w:sz="0" w:space="0" w:color="auto"/>
        <w:bottom w:val="none" w:sz="0" w:space="0" w:color="auto"/>
        <w:right w:val="none" w:sz="0" w:space="0" w:color="auto"/>
      </w:divBdr>
    </w:div>
    <w:div w:id="133528240">
      <w:bodyDiv w:val="1"/>
      <w:marLeft w:val="0"/>
      <w:marRight w:val="0"/>
      <w:marTop w:val="0"/>
      <w:marBottom w:val="0"/>
      <w:divBdr>
        <w:top w:val="none" w:sz="0" w:space="0" w:color="auto"/>
        <w:left w:val="none" w:sz="0" w:space="0" w:color="auto"/>
        <w:bottom w:val="none" w:sz="0" w:space="0" w:color="auto"/>
        <w:right w:val="none" w:sz="0" w:space="0" w:color="auto"/>
      </w:divBdr>
    </w:div>
    <w:div w:id="183177881">
      <w:bodyDiv w:val="1"/>
      <w:marLeft w:val="0"/>
      <w:marRight w:val="0"/>
      <w:marTop w:val="0"/>
      <w:marBottom w:val="0"/>
      <w:divBdr>
        <w:top w:val="none" w:sz="0" w:space="0" w:color="auto"/>
        <w:left w:val="none" w:sz="0" w:space="0" w:color="auto"/>
        <w:bottom w:val="none" w:sz="0" w:space="0" w:color="auto"/>
        <w:right w:val="none" w:sz="0" w:space="0" w:color="auto"/>
      </w:divBdr>
    </w:div>
    <w:div w:id="248926428">
      <w:bodyDiv w:val="1"/>
      <w:marLeft w:val="0"/>
      <w:marRight w:val="0"/>
      <w:marTop w:val="0"/>
      <w:marBottom w:val="0"/>
      <w:divBdr>
        <w:top w:val="none" w:sz="0" w:space="0" w:color="auto"/>
        <w:left w:val="none" w:sz="0" w:space="0" w:color="auto"/>
        <w:bottom w:val="none" w:sz="0" w:space="0" w:color="auto"/>
        <w:right w:val="none" w:sz="0" w:space="0" w:color="auto"/>
      </w:divBdr>
    </w:div>
    <w:div w:id="266892814">
      <w:bodyDiv w:val="1"/>
      <w:marLeft w:val="0"/>
      <w:marRight w:val="0"/>
      <w:marTop w:val="0"/>
      <w:marBottom w:val="0"/>
      <w:divBdr>
        <w:top w:val="none" w:sz="0" w:space="0" w:color="auto"/>
        <w:left w:val="none" w:sz="0" w:space="0" w:color="auto"/>
        <w:bottom w:val="none" w:sz="0" w:space="0" w:color="auto"/>
        <w:right w:val="none" w:sz="0" w:space="0" w:color="auto"/>
      </w:divBdr>
    </w:div>
    <w:div w:id="323168851">
      <w:bodyDiv w:val="1"/>
      <w:marLeft w:val="0"/>
      <w:marRight w:val="0"/>
      <w:marTop w:val="0"/>
      <w:marBottom w:val="0"/>
      <w:divBdr>
        <w:top w:val="none" w:sz="0" w:space="0" w:color="auto"/>
        <w:left w:val="none" w:sz="0" w:space="0" w:color="auto"/>
        <w:bottom w:val="none" w:sz="0" w:space="0" w:color="auto"/>
        <w:right w:val="none" w:sz="0" w:space="0" w:color="auto"/>
      </w:divBdr>
    </w:div>
    <w:div w:id="414475394">
      <w:bodyDiv w:val="1"/>
      <w:marLeft w:val="0"/>
      <w:marRight w:val="0"/>
      <w:marTop w:val="0"/>
      <w:marBottom w:val="0"/>
      <w:divBdr>
        <w:top w:val="none" w:sz="0" w:space="0" w:color="auto"/>
        <w:left w:val="none" w:sz="0" w:space="0" w:color="auto"/>
        <w:bottom w:val="none" w:sz="0" w:space="0" w:color="auto"/>
        <w:right w:val="none" w:sz="0" w:space="0" w:color="auto"/>
      </w:divBdr>
    </w:div>
    <w:div w:id="469592743">
      <w:bodyDiv w:val="1"/>
      <w:marLeft w:val="0"/>
      <w:marRight w:val="0"/>
      <w:marTop w:val="0"/>
      <w:marBottom w:val="0"/>
      <w:divBdr>
        <w:top w:val="none" w:sz="0" w:space="0" w:color="auto"/>
        <w:left w:val="none" w:sz="0" w:space="0" w:color="auto"/>
        <w:bottom w:val="none" w:sz="0" w:space="0" w:color="auto"/>
        <w:right w:val="none" w:sz="0" w:space="0" w:color="auto"/>
      </w:divBdr>
    </w:div>
    <w:div w:id="528182742">
      <w:bodyDiv w:val="1"/>
      <w:marLeft w:val="0"/>
      <w:marRight w:val="0"/>
      <w:marTop w:val="0"/>
      <w:marBottom w:val="0"/>
      <w:divBdr>
        <w:top w:val="none" w:sz="0" w:space="0" w:color="auto"/>
        <w:left w:val="none" w:sz="0" w:space="0" w:color="auto"/>
        <w:bottom w:val="none" w:sz="0" w:space="0" w:color="auto"/>
        <w:right w:val="none" w:sz="0" w:space="0" w:color="auto"/>
      </w:divBdr>
    </w:div>
    <w:div w:id="555362242">
      <w:bodyDiv w:val="1"/>
      <w:marLeft w:val="0"/>
      <w:marRight w:val="0"/>
      <w:marTop w:val="0"/>
      <w:marBottom w:val="0"/>
      <w:divBdr>
        <w:top w:val="none" w:sz="0" w:space="0" w:color="auto"/>
        <w:left w:val="none" w:sz="0" w:space="0" w:color="auto"/>
        <w:bottom w:val="none" w:sz="0" w:space="0" w:color="auto"/>
        <w:right w:val="none" w:sz="0" w:space="0" w:color="auto"/>
      </w:divBdr>
    </w:div>
    <w:div w:id="573320418">
      <w:bodyDiv w:val="1"/>
      <w:marLeft w:val="0"/>
      <w:marRight w:val="0"/>
      <w:marTop w:val="0"/>
      <w:marBottom w:val="0"/>
      <w:divBdr>
        <w:top w:val="none" w:sz="0" w:space="0" w:color="auto"/>
        <w:left w:val="none" w:sz="0" w:space="0" w:color="auto"/>
        <w:bottom w:val="none" w:sz="0" w:space="0" w:color="auto"/>
        <w:right w:val="none" w:sz="0" w:space="0" w:color="auto"/>
      </w:divBdr>
    </w:div>
    <w:div w:id="615791564">
      <w:bodyDiv w:val="1"/>
      <w:marLeft w:val="0"/>
      <w:marRight w:val="0"/>
      <w:marTop w:val="0"/>
      <w:marBottom w:val="0"/>
      <w:divBdr>
        <w:top w:val="none" w:sz="0" w:space="0" w:color="auto"/>
        <w:left w:val="none" w:sz="0" w:space="0" w:color="auto"/>
        <w:bottom w:val="none" w:sz="0" w:space="0" w:color="auto"/>
        <w:right w:val="none" w:sz="0" w:space="0" w:color="auto"/>
      </w:divBdr>
    </w:div>
    <w:div w:id="627315886">
      <w:bodyDiv w:val="1"/>
      <w:marLeft w:val="0"/>
      <w:marRight w:val="0"/>
      <w:marTop w:val="0"/>
      <w:marBottom w:val="0"/>
      <w:divBdr>
        <w:top w:val="none" w:sz="0" w:space="0" w:color="auto"/>
        <w:left w:val="none" w:sz="0" w:space="0" w:color="auto"/>
        <w:bottom w:val="none" w:sz="0" w:space="0" w:color="auto"/>
        <w:right w:val="none" w:sz="0" w:space="0" w:color="auto"/>
      </w:divBdr>
    </w:div>
    <w:div w:id="643507208">
      <w:bodyDiv w:val="1"/>
      <w:marLeft w:val="0"/>
      <w:marRight w:val="0"/>
      <w:marTop w:val="0"/>
      <w:marBottom w:val="0"/>
      <w:divBdr>
        <w:top w:val="none" w:sz="0" w:space="0" w:color="auto"/>
        <w:left w:val="none" w:sz="0" w:space="0" w:color="auto"/>
        <w:bottom w:val="none" w:sz="0" w:space="0" w:color="auto"/>
        <w:right w:val="none" w:sz="0" w:space="0" w:color="auto"/>
      </w:divBdr>
    </w:div>
    <w:div w:id="647590158">
      <w:bodyDiv w:val="1"/>
      <w:marLeft w:val="0"/>
      <w:marRight w:val="0"/>
      <w:marTop w:val="0"/>
      <w:marBottom w:val="0"/>
      <w:divBdr>
        <w:top w:val="none" w:sz="0" w:space="0" w:color="auto"/>
        <w:left w:val="none" w:sz="0" w:space="0" w:color="auto"/>
        <w:bottom w:val="none" w:sz="0" w:space="0" w:color="auto"/>
        <w:right w:val="none" w:sz="0" w:space="0" w:color="auto"/>
      </w:divBdr>
    </w:div>
    <w:div w:id="689255525">
      <w:bodyDiv w:val="1"/>
      <w:marLeft w:val="0"/>
      <w:marRight w:val="0"/>
      <w:marTop w:val="0"/>
      <w:marBottom w:val="0"/>
      <w:divBdr>
        <w:top w:val="none" w:sz="0" w:space="0" w:color="auto"/>
        <w:left w:val="none" w:sz="0" w:space="0" w:color="auto"/>
        <w:bottom w:val="none" w:sz="0" w:space="0" w:color="auto"/>
        <w:right w:val="none" w:sz="0" w:space="0" w:color="auto"/>
      </w:divBdr>
    </w:div>
    <w:div w:id="703553026">
      <w:bodyDiv w:val="1"/>
      <w:marLeft w:val="0"/>
      <w:marRight w:val="0"/>
      <w:marTop w:val="0"/>
      <w:marBottom w:val="0"/>
      <w:divBdr>
        <w:top w:val="none" w:sz="0" w:space="0" w:color="auto"/>
        <w:left w:val="none" w:sz="0" w:space="0" w:color="auto"/>
        <w:bottom w:val="none" w:sz="0" w:space="0" w:color="auto"/>
        <w:right w:val="none" w:sz="0" w:space="0" w:color="auto"/>
      </w:divBdr>
    </w:div>
    <w:div w:id="724909306">
      <w:bodyDiv w:val="1"/>
      <w:marLeft w:val="0"/>
      <w:marRight w:val="0"/>
      <w:marTop w:val="0"/>
      <w:marBottom w:val="0"/>
      <w:divBdr>
        <w:top w:val="none" w:sz="0" w:space="0" w:color="auto"/>
        <w:left w:val="none" w:sz="0" w:space="0" w:color="auto"/>
        <w:bottom w:val="none" w:sz="0" w:space="0" w:color="auto"/>
        <w:right w:val="none" w:sz="0" w:space="0" w:color="auto"/>
      </w:divBdr>
    </w:div>
    <w:div w:id="727612584">
      <w:bodyDiv w:val="1"/>
      <w:marLeft w:val="0"/>
      <w:marRight w:val="0"/>
      <w:marTop w:val="0"/>
      <w:marBottom w:val="0"/>
      <w:divBdr>
        <w:top w:val="none" w:sz="0" w:space="0" w:color="auto"/>
        <w:left w:val="none" w:sz="0" w:space="0" w:color="auto"/>
        <w:bottom w:val="none" w:sz="0" w:space="0" w:color="auto"/>
        <w:right w:val="none" w:sz="0" w:space="0" w:color="auto"/>
      </w:divBdr>
    </w:div>
    <w:div w:id="923150315">
      <w:bodyDiv w:val="1"/>
      <w:marLeft w:val="0"/>
      <w:marRight w:val="0"/>
      <w:marTop w:val="0"/>
      <w:marBottom w:val="0"/>
      <w:divBdr>
        <w:top w:val="none" w:sz="0" w:space="0" w:color="auto"/>
        <w:left w:val="none" w:sz="0" w:space="0" w:color="auto"/>
        <w:bottom w:val="none" w:sz="0" w:space="0" w:color="auto"/>
        <w:right w:val="none" w:sz="0" w:space="0" w:color="auto"/>
      </w:divBdr>
    </w:div>
    <w:div w:id="946816229">
      <w:bodyDiv w:val="1"/>
      <w:marLeft w:val="0"/>
      <w:marRight w:val="0"/>
      <w:marTop w:val="0"/>
      <w:marBottom w:val="0"/>
      <w:divBdr>
        <w:top w:val="none" w:sz="0" w:space="0" w:color="auto"/>
        <w:left w:val="none" w:sz="0" w:space="0" w:color="auto"/>
        <w:bottom w:val="none" w:sz="0" w:space="0" w:color="auto"/>
        <w:right w:val="none" w:sz="0" w:space="0" w:color="auto"/>
      </w:divBdr>
    </w:div>
    <w:div w:id="955481510">
      <w:bodyDiv w:val="1"/>
      <w:marLeft w:val="0"/>
      <w:marRight w:val="0"/>
      <w:marTop w:val="0"/>
      <w:marBottom w:val="0"/>
      <w:divBdr>
        <w:top w:val="none" w:sz="0" w:space="0" w:color="auto"/>
        <w:left w:val="none" w:sz="0" w:space="0" w:color="auto"/>
        <w:bottom w:val="none" w:sz="0" w:space="0" w:color="auto"/>
        <w:right w:val="none" w:sz="0" w:space="0" w:color="auto"/>
      </w:divBdr>
    </w:div>
    <w:div w:id="970869590">
      <w:bodyDiv w:val="1"/>
      <w:marLeft w:val="0"/>
      <w:marRight w:val="0"/>
      <w:marTop w:val="0"/>
      <w:marBottom w:val="0"/>
      <w:divBdr>
        <w:top w:val="none" w:sz="0" w:space="0" w:color="auto"/>
        <w:left w:val="none" w:sz="0" w:space="0" w:color="auto"/>
        <w:bottom w:val="none" w:sz="0" w:space="0" w:color="auto"/>
        <w:right w:val="none" w:sz="0" w:space="0" w:color="auto"/>
      </w:divBdr>
    </w:div>
    <w:div w:id="1000815930">
      <w:bodyDiv w:val="1"/>
      <w:marLeft w:val="0"/>
      <w:marRight w:val="0"/>
      <w:marTop w:val="0"/>
      <w:marBottom w:val="0"/>
      <w:divBdr>
        <w:top w:val="none" w:sz="0" w:space="0" w:color="auto"/>
        <w:left w:val="none" w:sz="0" w:space="0" w:color="auto"/>
        <w:bottom w:val="none" w:sz="0" w:space="0" w:color="auto"/>
        <w:right w:val="none" w:sz="0" w:space="0" w:color="auto"/>
      </w:divBdr>
    </w:div>
    <w:div w:id="1077439108">
      <w:bodyDiv w:val="1"/>
      <w:marLeft w:val="0"/>
      <w:marRight w:val="0"/>
      <w:marTop w:val="0"/>
      <w:marBottom w:val="0"/>
      <w:divBdr>
        <w:top w:val="none" w:sz="0" w:space="0" w:color="auto"/>
        <w:left w:val="none" w:sz="0" w:space="0" w:color="auto"/>
        <w:bottom w:val="none" w:sz="0" w:space="0" w:color="auto"/>
        <w:right w:val="none" w:sz="0" w:space="0" w:color="auto"/>
      </w:divBdr>
    </w:div>
    <w:div w:id="1093235344">
      <w:bodyDiv w:val="1"/>
      <w:marLeft w:val="0"/>
      <w:marRight w:val="0"/>
      <w:marTop w:val="0"/>
      <w:marBottom w:val="0"/>
      <w:divBdr>
        <w:top w:val="none" w:sz="0" w:space="0" w:color="auto"/>
        <w:left w:val="none" w:sz="0" w:space="0" w:color="auto"/>
        <w:bottom w:val="none" w:sz="0" w:space="0" w:color="auto"/>
        <w:right w:val="none" w:sz="0" w:space="0" w:color="auto"/>
      </w:divBdr>
    </w:div>
    <w:div w:id="1109082498">
      <w:bodyDiv w:val="1"/>
      <w:marLeft w:val="0"/>
      <w:marRight w:val="0"/>
      <w:marTop w:val="0"/>
      <w:marBottom w:val="0"/>
      <w:divBdr>
        <w:top w:val="none" w:sz="0" w:space="0" w:color="auto"/>
        <w:left w:val="none" w:sz="0" w:space="0" w:color="auto"/>
        <w:bottom w:val="none" w:sz="0" w:space="0" w:color="auto"/>
        <w:right w:val="none" w:sz="0" w:space="0" w:color="auto"/>
      </w:divBdr>
    </w:div>
    <w:div w:id="1239167178">
      <w:bodyDiv w:val="1"/>
      <w:marLeft w:val="0"/>
      <w:marRight w:val="0"/>
      <w:marTop w:val="0"/>
      <w:marBottom w:val="0"/>
      <w:divBdr>
        <w:top w:val="none" w:sz="0" w:space="0" w:color="auto"/>
        <w:left w:val="none" w:sz="0" w:space="0" w:color="auto"/>
        <w:bottom w:val="none" w:sz="0" w:space="0" w:color="auto"/>
        <w:right w:val="none" w:sz="0" w:space="0" w:color="auto"/>
      </w:divBdr>
    </w:div>
    <w:div w:id="1278178594">
      <w:bodyDiv w:val="1"/>
      <w:marLeft w:val="0"/>
      <w:marRight w:val="0"/>
      <w:marTop w:val="0"/>
      <w:marBottom w:val="0"/>
      <w:divBdr>
        <w:top w:val="none" w:sz="0" w:space="0" w:color="auto"/>
        <w:left w:val="none" w:sz="0" w:space="0" w:color="auto"/>
        <w:bottom w:val="none" w:sz="0" w:space="0" w:color="auto"/>
        <w:right w:val="none" w:sz="0" w:space="0" w:color="auto"/>
      </w:divBdr>
    </w:div>
    <w:div w:id="1347906595">
      <w:bodyDiv w:val="1"/>
      <w:marLeft w:val="0"/>
      <w:marRight w:val="0"/>
      <w:marTop w:val="0"/>
      <w:marBottom w:val="0"/>
      <w:divBdr>
        <w:top w:val="none" w:sz="0" w:space="0" w:color="auto"/>
        <w:left w:val="none" w:sz="0" w:space="0" w:color="auto"/>
        <w:bottom w:val="none" w:sz="0" w:space="0" w:color="auto"/>
        <w:right w:val="none" w:sz="0" w:space="0" w:color="auto"/>
      </w:divBdr>
    </w:div>
    <w:div w:id="1351222074">
      <w:bodyDiv w:val="1"/>
      <w:marLeft w:val="0"/>
      <w:marRight w:val="0"/>
      <w:marTop w:val="0"/>
      <w:marBottom w:val="0"/>
      <w:divBdr>
        <w:top w:val="none" w:sz="0" w:space="0" w:color="auto"/>
        <w:left w:val="none" w:sz="0" w:space="0" w:color="auto"/>
        <w:bottom w:val="none" w:sz="0" w:space="0" w:color="auto"/>
        <w:right w:val="none" w:sz="0" w:space="0" w:color="auto"/>
      </w:divBdr>
    </w:div>
    <w:div w:id="1393311487">
      <w:bodyDiv w:val="1"/>
      <w:marLeft w:val="0"/>
      <w:marRight w:val="0"/>
      <w:marTop w:val="0"/>
      <w:marBottom w:val="0"/>
      <w:divBdr>
        <w:top w:val="none" w:sz="0" w:space="0" w:color="auto"/>
        <w:left w:val="none" w:sz="0" w:space="0" w:color="auto"/>
        <w:bottom w:val="none" w:sz="0" w:space="0" w:color="auto"/>
        <w:right w:val="none" w:sz="0" w:space="0" w:color="auto"/>
      </w:divBdr>
    </w:div>
    <w:div w:id="1504592692">
      <w:bodyDiv w:val="1"/>
      <w:marLeft w:val="0"/>
      <w:marRight w:val="0"/>
      <w:marTop w:val="0"/>
      <w:marBottom w:val="0"/>
      <w:divBdr>
        <w:top w:val="none" w:sz="0" w:space="0" w:color="auto"/>
        <w:left w:val="none" w:sz="0" w:space="0" w:color="auto"/>
        <w:bottom w:val="none" w:sz="0" w:space="0" w:color="auto"/>
        <w:right w:val="none" w:sz="0" w:space="0" w:color="auto"/>
      </w:divBdr>
    </w:div>
    <w:div w:id="1507477206">
      <w:bodyDiv w:val="1"/>
      <w:marLeft w:val="0"/>
      <w:marRight w:val="0"/>
      <w:marTop w:val="0"/>
      <w:marBottom w:val="0"/>
      <w:divBdr>
        <w:top w:val="none" w:sz="0" w:space="0" w:color="auto"/>
        <w:left w:val="none" w:sz="0" w:space="0" w:color="auto"/>
        <w:bottom w:val="none" w:sz="0" w:space="0" w:color="auto"/>
        <w:right w:val="none" w:sz="0" w:space="0" w:color="auto"/>
      </w:divBdr>
    </w:div>
    <w:div w:id="1511985537">
      <w:bodyDiv w:val="1"/>
      <w:marLeft w:val="0"/>
      <w:marRight w:val="0"/>
      <w:marTop w:val="0"/>
      <w:marBottom w:val="0"/>
      <w:divBdr>
        <w:top w:val="none" w:sz="0" w:space="0" w:color="auto"/>
        <w:left w:val="none" w:sz="0" w:space="0" w:color="auto"/>
        <w:bottom w:val="none" w:sz="0" w:space="0" w:color="auto"/>
        <w:right w:val="none" w:sz="0" w:space="0" w:color="auto"/>
      </w:divBdr>
    </w:div>
    <w:div w:id="1561554883">
      <w:bodyDiv w:val="1"/>
      <w:marLeft w:val="0"/>
      <w:marRight w:val="0"/>
      <w:marTop w:val="0"/>
      <w:marBottom w:val="0"/>
      <w:divBdr>
        <w:top w:val="none" w:sz="0" w:space="0" w:color="auto"/>
        <w:left w:val="none" w:sz="0" w:space="0" w:color="auto"/>
        <w:bottom w:val="none" w:sz="0" w:space="0" w:color="auto"/>
        <w:right w:val="none" w:sz="0" w:space="0" w:color="auto"/>
      </w:divBdr>
    </w:div>
    <w:div w:id="1614365646">
      <w:bodyDiv w:val="1"/>
      <w:marLeft w:val="0"/>
      <w:marRight w:val="0"/>
      <w:marTop w:val="0"/>
      <w:marBottom w:val="0"/>
      <w:divBdr>
        <w:top w:val="none" w:sz="0" w:space="0" w:color="auto"/>
        <w:left w:val="none" w:sz="0" w:space="0" w:color="auto"/>
        <w:bottom w:val="none" w:sz="0" w:space="0" w:color="auto"/>
        <w:right w:val="none" w:sz="0" w:space="0" w:color="auto"/>
      </w:divBdr>
    </w:div>
    <w:div w:id="1705714614">
      <w:bodyDiv w:val="1"/>
      <w:marLeft w:val="0"/>
      <w:marRight w:val="0"/>
      <w:marTop w:val="0"/>
      <w:marBottom w:val="0"/>
      <w:divBdr>
        <w:top w:val="none" w:sz="0" w:space="0" w:color="auto"/>
        <w:left w:val="none" w:sz="0" w:space="0" w:color="auto"/>
        <w:bottom w:val="none" w:sz="0" w:space="0" w:color="auto"/>
        <w:right w:val="none" w:sz="0" w:space="0" w:color="auto"/>
      </w:divBdr>
    </w:div>
    <w:div w:id="1714772418">
      <w:bodyDiv w:val="1"/>
      <w:marLeft w:val="0"/>
      <w:marRight w:val="0"/>
      <w:marTop w:val="0"/>
      <w:marBottom w:val="0"/>
      <w:divBdr>
        <w:top w:val="none" w:sz="0" w:space="0" w:color="auto"/>
        <w:left w:val="none" w:sz="0" w:space="0" w:color="auto"/>
        <w:bottom w:val="none" w:sz="0" w:space="0" w:color="auto"/>
        <w:right w:val="none" w:sz="0" w:space="0" w:color="auto"/>
      </w:divBdr>
    </w:div>
    <w:div w:id="1750880689">
      <w:bodyDiv w:val="1"/>
      <w:marLeft w:val="0"/>
      <w:marRight w:val="0"/>
      <w:marTop w:val="0"/>
      <w:marBottom w:val="0"/>
      <w:divBdr>
        <w:top w:val="none" w:sz="0" w:space="0" w:color="auto"/>
        <w:left w:val="none" w:sz="0" w:space="0" w:color="auto"/>
        <w:bottom w:val="none" w:sz="0" w:space="0" w:color="auto"/>
        <w:right w:val="none" w:sz="0" w:space="0" w:color="auto"/>
      </w:divBdr>
    </w:div>
    <w:div w:id="1867912543">
      <w:bodyDiv w:val="1"/>
      <w:marLeft w:val="0"/>
      <w:marRight w:val="0"/>
      <w:marTop w:val="0"/>
      <w:marBottom w:val="0"/>
      <w:divBdr>
        <w:top w:val="none" w:sz="0" w:space="0" w:color="auto"/>
        <w:left w:val="none" w:sz="0" w:space="0" w:color="auto"/>
        <w:bottom w:val="none" w:sz="0" w:space="0" w:color="auto"/>
        <w:right w:val="none" w:sz="0" w:space="0" w:color="auto"/>
      </w:divBdr>
    </w:div>
    <w:div w:id="1868248559">
      <w:bodyDiv w:val="1"/>
      <w:marLeft w:val="0"/>
      <w:marRight w:val="0"/>
      <w:marTop w:val="0"/>
      <w:marBottom w:val="0"/>
      <w:divBdr>
        <w:top w:val="none" w:sz="0" w:space="0" w:color="auto"/>
        <w:left w:val="none" w:sz="0" w:space="0" w:color="auto"/>
        <w:bottom w:val="none" w:sz="0" w:space="0" w:color="auto"/>
        <w:right w:val="none" w:sz="0" w:space="0" w:color="auto"/>
      </w:divBdr>
    </w:div>
    <w:div w:id="1990162658">
      <w:bodyDiv w:val="1"/>
      <w:marLeft w:val="0"/>
      <w:marRight w:val="0"/>
      <w:marTop w:val="0"/>
      <w:marBottom w:val="0"/>
      <w:divBdr>
        <w:top w:val="none" w:sz="0" w:space="0" w:color="auto"/>
        <w:left w:val="none" w:sz="0" w:space="0" w:color="auto"/>
        <w:bottom w:val="none" w:sz="0" w:space="0" w:color="auto"/>
        <w:right w:val="none" w:sz="0" w:space="0" w:color="auto"/>
      </w:divBdr>
    </w:div>
    <w:div w:id="2041784118">
      <w:bodyDiv w:val="1"/>
      <w:marLeft w:val="0"/>
      <w:marRight w:val="0"/>
      <w:marTop w:val="0"/>
      <w:marBottom w:val="0"/>
      <w:divBdr>
        <w:top w:val="none" w:sz="0" w:space="0" w:color="auto"/>
        <w:left w:val="none" w:sz="0" w:space="0" w:color="auto"/>
        <w:bottom w:val="none" w:sz="0" w:space="0" w:color="auto"/>
        <w:right w:val="none" w:sz="0" w:space="0" w:color="auto"/>
      </w:divBdr>
    </w:div>
    <w:div w:id="2072120568">
      <w:bodyDiv w:val="1"/>
      <w:marLeft w:val="0"/>
      <w:marRight w:val="0"/>
      <w:marTop w:val="0"/>
      <w:marBottom w:val="0"/>
      <w:divBdr>
        <w:top w:val="none" w:sz="0" w:space="0" w:color="auto"/>
        <w:left w:val="none" w:sz="0" w:space="0" w:color="auto"/>
        <w:bottom w:val="none" w:sz="0" w:space="0" w:color="auto"/>
        <w:right w:val="none" w:sz="0" w:space="0" w:color="auto"/>
      </w:divBdr>
    </w:div>
    <w:div w:id="2076974815">
      <w:bodyDiv w:val="1"/>
      <w:marLeft w:val="0"/>
      <w:marRight w:val="0"/>
      <w:marTop w:val="0"/>
      <w:marBottom w:val="0"/>
      <w:divBdr>
        <w:top w:val="none" w:sz="0" w:space="0" w:color="auto"/>
        <w:left w:val="none" w:sz="0" w:space="0" w:color="auto"/>
        <w:bottom w:val="none" w:sz="0" w:space="0" w:color="auto"/>
        <w:right w:val="none" w:sz="0" w:space="0" w:color="auto"/>
      </w:divBdr>
    </w:div>
    <w:div w:id="2092193728">
      <w:bodyDiv w:val="1"/>
      <w:marLeft w:val="0"/>
      <w:marRight w:val="0"/>
      <w:marTop w:val="0"/>
      <w:marBottom w:val="0"/>
      <w:divBdr>
        <w:top w:val="none" w:sz="0" w:space="0" w:color="auto"/>
        <w:left w:val="none" w:sz="0" w:space="0" w:color="auto"/>
        <w:bottom w:val="none" w:sz="0" w:space="0" w:color="auto"/>
        <w:right w:val="none" w:sz="0" w:space="0" w:color="auto"/>
      </w:divBdr>
    </w:div>
    <w:div w:id="2111124313">
      <w:bodyDiv w:val="1"/>
      <w:marLeft w:val="0"/>
      <w:marRight w:val="0"/>
      <w:marTop w:val="0"/>
      <w:marBottom w:val="0"/>
      <w:divBdr>
        <w:top w:val="none" w:sz="0" w:space="0" w:color="auto"/>
        <w:left w:val="none" w:sz="0" w:space="0" w:color="auto"/>
        <w:bottom w:val="none" w:sz="0" w:space="0" w:color="auto"/>
        <w:right w:val="none" w:sz="0" w:space="0" w:color="auto"/>
      </w:divBdr>
    </w:div>
    <w:div w:id="2128890631">
      <w:bodyDiv w:val="1"/>
      <w:marLeft w:val="0"/>
      <w:marRight w:val="0"/>
      <w:marTop w:val="0"/>
      <w:marBottom w:val="0"/>
      <w:divBdr>
        <w:top w:val="none" w:sz="0" w:space="0" w:color="auto"/>
        <w:left w:val="none" w:sz="0" w:space="0" w:color="auto"/>
        <w:bottom w:val="none" w:sz="0" w:space="0" w:color="auto"/>
        <w:right w:val="none" w:sz="0" w:space="0" w:color="auto"/>
      </w:divBdr>
    </w:div>
    <w:div w:id="2143692078">
      <w:bodyDiv w:val="1"/>
      <w:marLeft w:val="0"/>
      <w:marRight w:val="0"/>
      <w:marTop w:val="0"/>
      <w:marBottom w:val="0"/>
      <w:divBdr>
        <w:top w:val="none" w:sz="0" w:space="0" w:color="auto"/>
        <w:left w:val="none" w:sz="0" w:space="0" w:color="auto"/>
        <w:bottom w:val="none" w:sz="0" w:space="0" w:color="auto"/>
        <w:right w:val="none" w:sz="0" w:space="0" w:color="auto"/>
      </w:divBdr>
    </w:div>
    <w:div w:id="2147156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9CE83F-6CF1-4983-B91E-0CC1F1A36EA7}">
  <we:reference id="wa200001361" version="2.2.1.0" store="en-US" storeType="OMEX"/>
  <we:alternateReferences>
    <we:reference id="wa200001361" version="2.2.1.0" store="WA200001361" storeType="OMEX"/>
  </we:alternateReferences>
  <we:properties>
    <we:property name="paperpal-document-id" value="&quot;7325a9ad-809d-4729-a9b2-e9b773d9ebd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CDBDD-3CBF-4E3C-A9D4-6907CFF45126}">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05</Words>
  <Characters>4019</Characters>
  <Application>Microsoft Office Word</Application>
  <DocSecurity>0</DocSecurity>
  <Lines>33</Lines>
  <Paragraphs>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 peled</dc:creator>
  <cp:keywords/>
  <dc:description/>
  <cp:lastModifiedBy>Itay Nitzan</cp:lastModifiedBy>
  <cp:revision>2</cp:revision>
  <cp:lastPrinted>2024-01-13T12:25:00Z</cp:lastPrinted>
  <dcterms:created xsi:type="dcterms:W3CDTF">2025-05-16T10:54:00Z</dcterms:created>
  <dcterms:modified xsi:type="dcterms:W3CDTF">2025-05-1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ophthalmologica</vt:lpwstr>
  </property>
  <property fmtid="{D5CDD505-2E9C-101B-9397-08002B2CF9AE}" pid="3" name="Mendeley Recent Style Name 0_1">
    <vt:lpwstr>Acta Ophthalm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s://csl.mendeley.com/styles/514133211/obesity-2</vt:lpwstr>
  </property>
  <property fmtid="{D5CDD505-2E9C-101B-9397-08002B2CF9AE}" pid="11" name="Mendeley Recent Style Name 4_1">
    <vt:lpwstr>Obesity - Itay Nitzan</vt:lpwstr>
  </property>
  <property fmtid="{D5CDD505-2E9C-101B-9397-08002B2CF9AE}" pid="12" name="Mendeley Recent Style Id 5_1">
    <vt:lpwstr>http://csl.mendeley.com/styles/514133211/obesity-2</vt:lpwstr>
  </property>
  <property fmtid="{D5CDD505-2E9C-101B-9397-08002B2CF9AE}" pid="13" name="Mendeley Recent Style Name 5_1">
    <vt:lpwstr>Obesity - Itay Nitzan</vt:lpwstr>
  </property>
  <property fmtid="{D5CDD505-2E9C-101B-9397-08002B2CF9AE}" pid="14" name="Mendeley Recent Style Id 6_1">
    <vt:lpwstr>http://www.zotero.org/styles/ophthalmology</vt:lpwstr>
  </property>
  <property fmtid="{D5CDD505-2E9C-101B-9397-08002B2CF9AE}" pid="15" name="Mendeley Recent Style Name 6_1">
    <vt:lpwstr>Ophthalmology</vt:lpwstr>
  </property>
  <property fmtid="{D5CDD505-2E9C-101B-9397-08002B2CF9AE}" pid="16" name="Mendeley Recent Style Id 7_1">
    <vt:lpwstr>http://www.zotero.org/styles/pediatric-neurology</vt:lpwstr>
  </property>
  <property fmtid="{D5CDD505-2E9C-101B-9397-08002B2CF9AE}" pid="17" name="Mendeley Recent Style Name 7_1">
    <vt:lpwstr>Pediatric Neurology</vt:lpwstr>
  </property>
  <property fmtid="{D5CDD505-2E9C-101B-9397-08002B2CF9AE}" pid="18" name="Mendeley Recent Style Id 8_1">
    <vt:lpwstr>http://www.zotero.org/styles/pediatric-research</vt:lpwstr>
  </property>
  <property fmtid="{D5CDD505-2E9C-101B-9397-08002B2CF9AE}" pid="19" name="Mendeley Recent Style Name 8_1">
    <vt:lpwstr>Pediatric Research</vt:lpwstr>
  </property>
  <property fmtid="{D5CDD505-2E9C-101B-9397-08002B2CF9AE}" pid="20" name="Mendeley Recent Style Id 9_1">
    <vt:lpwstr>http://www.zotero.org/styles/the-journal-of-clinical-endocrinology-and-metabolism</vt:lpwstr>
  </property>
  <property fmtid="{D5CDD505-2E9C-101B-9397-08002B2CF9AE}" pid="21" name="Mendeley Recent Style Name 9_1">
    <vt:lpwstr>The Journal of Clinical Endocrinology &amp; Metabolism</vt:lpwstr>
  </property>
  <property fmtid="{D5CDD505-2E9C-101B-9397-08002B2CF9AE}" pid="22" name="Mendeley Document_1">
    <vt:lpwstr>True</vt:lpwstr>
  </property>
  <property fmtid="{D5CDD505-2E9C-101B-9397-08002B2CF9AE}" pid="23" name="Mendeley Unique User Id_1">
    <vt:lpwstr>49d129df-c8ed-35bf-9ca5-85bf180139e4</vt:lpwstr>
  </property>
  <property fmtid="{D5CDD505-2E9C-101B-9397-08002B2CF9AE}" pid="24" name="Mendeley Citation Style_1">
    <vt:lpwstr>http://www.zotero.org/styles/american-medical-association</vt:lpwstr>
  </property>
  <property fmtid="{D5CDD505-2E9C-101B-9397-08002B2CF9AE}" pid="25" name="GrammarlyDocumentId">
    <vt:lpwstr>e11e5cb46f2e1bdd3a3732da9814987014a2057d771e6fac4b7ae338a4019a3a</vt:lpwstr>
  </property>
</Properties>
</file>